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1EA0" w14:textId="419917F6" w:rsidR="00BB202B" w:rsidRPr="006F1FC3" w:rsidRDefault="0033047E" w:rsidP="0091353F">
      <w:pPr>
        <w:tabs>
          <w:tab w:val="left" w:pos="3132"/>
        </w:tabs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Materials</w:t>
      </w:r>
    </w:p>
    <w:p w14:paraId="06663B9C" w14:textId="2F9C56CF" w:rsidR="00A64129" w:rsidRPr="006F1FC3" w:rsidRDefault="00A6412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60AB21A" w14:textId="6E49D4E1" w:rsidR="00836DA0" w:rsidRPr="006F1FC3" w:rsidRDefault="006A6020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C230FC6" wp14:editId="120BAF2D">
            <wp:extent cx="5274310" cy="34099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EE558" w14:textId="743AE1C5" w:rsidR="006A6020" w:rsidRPr="006F1FC3" w:rsidRDefault="006A6020" w:rsidP="006A6020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. 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hromatograms of a mixture of oxymatrine, oxysophocarpine, sophoridine and matrine (black) and </w:t>
      </w:r>
      <w:r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flavescens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amples (red). 1, oxymatrine; 2, oxysophocarpine; 3, sophoridine; 4, matrine.</w:t>
      </w:r>
    </w:p>
    <w:p w14:paraId="66C3696C" w14:textId="71B054F5" w:rsidR="005C1C47" w:rsidRPr="006F1FC3" w:rsidRDefault="005C1C47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8ED390C" w14:textId="499D9F9D" w:rsidR="000A3204" w:rsidRPr="006F1FC3" w:rsidRDefault="006A6020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3F0118DC" wp14:editId="23560D68">
            <wp:extent cx="5274310" cy="16846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7CC80" w14:textId="7BF13581" w:rsidR="003523FF" w:rsidRPr="006F1FC3" w:rsidRDefault="006A6020" w:rsidP="00084F23">
      <w:pP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. 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alpha diversity, including species richness (A), Chao1 index (B) and Shannon index (C), of the bacterial communities in the rhizosphere of</w:t>
      </w:r>
      <w:r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Sophora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lavescens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different ages. 1Y</w:t>
      </w:r>
      <w:r w:rsidRPr="006F1FC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: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1-year-old; 2Y: 2-year-old; 3Y: 3-year-old.</w:t>
      </w:r>
    </w:p>
    <w:p w14:paraId="15483D2B" w14:textId="77777777" w:rsidR="000A3204" w:rsidRPr="006F1FC3" w:rsidRDefault="000A3204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0A3204" w:rsidRPr="006F1FC3" w:rsidSect="006F1F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28DD44" w14:textId="37476C59" w:rsidR="00737800" w:rsidRPr="006F1FC3" w:rsidRDefault="0033047E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T</w:t>
      </w:r>
      <w:r w:rsidR="003F5554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ble S1 Information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 the</w:t>
      </w:r>
      <w:r w:rsidR="003F5554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ampling sites of </w:t>
      </w:r>
      <w:r w:rsidR="00C63B0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ophora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63B0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lavescens</w:t>
      </w:r>
      <w:r w:rsidR="003F5554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A14541E" w14:textId="77777777" w:rsidR="000A3204" w:rsidRPr="006F1FC3" w:rsidRDefault="000A3204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056"/>
        <w:gridCol w:w="1780"/>
        <w:gridCol w:w="1161"/>
        <w:gridCol w:w="1064"/>
        <w:gridCol w:w="992"/>
        <w:gridCol w:w="1009"/>
      </w:tblGrid>
      <w:tr w:rsidR="006F1FC3" w:rsidRPr="006F1FC3" w14:paraId="7DFF4D28" w14:textId="77777777" w:rsidTr="004357B3">
        <w:trPr>
          <w:trHeight w:val="454"/>
          <w:jc w:val="center"/>
        </w:trPr>
        <w:tc>
          <w:tcPr>
            <w:tcW w:w="0" w:type="auto"/>
            <w:tcBorders>
              <w:bottom w:val="single" w:sz="6" w:space="0" w:color="000000"/>
            </w:tcBorders>
          </w:tcPr>
          <w:p w14:paraId="51EA54D6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ield NO.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5C585D6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Loc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5AC3265" w14:textId="77777777" w:rsidR="000A3204" w:rsidRPr="006F1FC3" w:rsidRDefault="000A3204" w:rsidP="004357B3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Style w:val="fontstyle01"/>
                <w:color w:val="000000" w:themeColor="text1"/>
                <w:sz w:val="21"/>
                <w:szCs w:val="21"/>
              </w:rPr>
              <w:t>Longitude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5A160363" w14:textId="77777777" w:rsidR="000A3204" w:rsidRPr="006F1FC3" w:rsidRDefault="000A3204" w:rsidP="004357B3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Style w:val="fontstyle01"/>
                <w:color w:val="000000" w:themeColor="text1"/>
                <w:sz w:val="21"/>
                <w:szCs w:val="21"/>
              </w:rPr>
              <w:t>Latitude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198CDDBC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lant age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4C2336EF" w14:textId="2E8CC2F4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Replicate</w:t>
            </w:r>
          </w:p>
        </w:tc>
      </w:tr>
      <w:tr w:rsidR="006F1FC3" w:rsidRPr="006F1FC3" w14:paraId="2EC6A68D" w14:textId="77777777" w:rsidTr="004357B3">
        <w:trPr>
          <w:trHeight w:val="454"/>
          <w:jc w:val="center"/>
        </w:trPr>
        <w:tc>
          <w:tcPr>
            <w:tcW w:w="0" w:type="auto"/>
          </w:tcPr>
          <w:p w14:paraId="463FEBAC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1D40EDF1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Linyuan, Liaoning</w:t>
            </w:r>
          </w:p>
        </w:tc>
        <w:tc>
          <w:tcPr>
            <w:tcW w:w="0" w:type="auto"/>
          </w:tcPr>
          <w:p w14:paraId="5EF502D4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19°14′45″</w:t>
            </w:r>
          </w:p>
        </w:tc>
        <w:tc>
          <w:tcPr>
            <w:tcW w:w="0" w:type="auto"/>
          </w:tcPr>
          <w:p w14:paraId="787A5568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41°11′51″</w:t>
            </w:r>
          </w:p>
        </w:tc>
        <w:tc>
          <w:tcPr>
            <w:tcW w:w="0" w:type="auto"/>
          </w:tcPr>
          <w:p w14:paraId="082B612F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033BF8DB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6DE0458B" w14:textId="77777777" w:rsidTr="004357B3">
        <w:trPr>
          <w:trHeight w:val="454"/>
          <w:jc w:val="center"/>
        </w:trPr>
        <w:tc>
          <w:tcPr>
            <w:tcW w:w="0" w:type="auto"/>
          </w:tcPr>
          <w:p w14:paraId="15F04386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3D5B1D0F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Linyuan, Liaoning</w:t>
            </w:r>
          </w:p>
        </w:tc>
        <w:tc>
          <w:tcPr>
            <w:tcW w:w="0" w:type="auto"/>
          </w:tcPr>
          <w:p w14:paraId="6B7696D2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19°15′3″</w:t>
            </w:r>
          </w:p>
        </w:tc>
        <w:tc>
          <w:tcPr>
            <w:tcW w:w="0" w:type="auto"/>
          </w:tcPr>
          <w:p w14:paraId="3F84F658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41°11′8″</w:t>
            </w:r>
          </w:p>
        </w:tc>
        <w:tc>
          <w:tcPr>
            <w:tcW w:w="0" w:type="auto"/>
          </w:tcPr>
          <w:p w14:paraId="6AEB51C7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60AD27E4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73379ECA" w14:textId="77777777" w:rsidTr="004357B3">
        <w:trPr>
          <w:trHeight w:val="454"/>
          <w:jc w:val="center"/>
        </w:trPr>
        <w:tc>
          <w:tcPr>
            <w:tcW w:w="0" w:type="auto"/>
          </w:tcPr>
          <w:p w14:paraId="4FD8DF07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</w:tcPr>
          <w:p w14:paraId="4DF1015C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nyuan, Liaoning </w:t>
            </w:r>
          </w:p>
        </w:tc>
        <w:tc>
          <w:tcPr>
            <w:tcW w:w="0" w:type="auto"/>
          </w:tcPr>
          <w:p w14:paraId="31CDFCE4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19°14′48″</w:t>
            </w:r>
          </w:p>
        </w:tc>
        <w:tc>
          <w:tcPr>
            <w:tcW w:w="0" w:type="auto"/>
          </w:tcPr>
          <w:p w14:paraId="466B81D5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41°11′57″</w:t>
            </w:r>
          </w:p>
        </w:tc>
        <w:tc>
          <w:tcPr>
            <w:tcW w:w="0" w:type="auto"/>
          </w:tcPr>
          <w:p w14:paraId="25609B67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</w:tcPr>
          <w:p w14:paraId="06367BCA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72511D67" w14:textId="77777777" w:rsidTr="004357B3">
        <w:trPr>
          <w:trHeight w:val="554"/>
          <w:jc w:val="center"/>
        </w:trPr>
        <w:tc>
          <w:tcPr>
            <w:tcW w:w="0" w:type="auto"/>
          </w:tcPr>
          <w:p w14:paraId="37D3A43E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0" w:type="auto"/>
          </w:tcPr>
          <w:p w14:paraId="4D50B7EA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Changzhi, Shanxi</w:t>
            </w:r>
          </w:p>
        </w:tc>
        <w:tc>
          <w:tcPr>
            <w:tcW w:w="0" w:type="auto"/>
          </w:tcPr>
          <w:p w14:paraId="2CAC5A3C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3°1′13″</w:t>
            </w:r>
          </w:p>
        </w:tc>
        <w:tc>
          <w:tcPr>
            <w:tcW w:w="0" w:type="auto"/>
          </w:tcPr>
          <w:p w14:paraId="6B0E7B8C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6°2′3″</w:t>
            </w:r>
          </w:p>
        </w:tc>
        <w:tc>
          <w:tcPr>
            <w:tcW w:w="0" w:type="auto"/>
          </w:tcPr>
          <w:p w14:paraId="25A69C34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03C33190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6DB892ED" w14:textId="77777777" w:rsidTr="004357B3">
        <w:trPr>
          <w:trHeight w:val="488"/>
          <w:jc w:val="center"/>
        </w:trPr>
        <w:tc>
          <w:tcPr>
            <w:tcW w:w="0" w:type="auto"/>
          </w:tcPr>
          <w:p w14:paraId="2CE1EC2F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0" w:type="auto"/>
          </w:tcPr>
          <w:p w14:paraId="722E92F9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Changzhi, Shanxi</w:t>
            </w:r>
          </w:p>
        </w:tc>
        <w:tc>
          <w:tcPr>
            <w:tcW w:w="0" w:type="auto"/>
          </w:tcPr>
          <w:p w14:paraId="7FC95ABB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3°1′11″</w:t>
            </w:r>
          </w:p>
        </w:tc>
        <w:tc>
          <w:tcPr>
            <w:tcW w:w="0" w:type="auto"/>
          </w:tcPr>
          <w:p w14:paraId="6AAAB6EF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6°2′2″</w:t>
            </w:r>
          </w:p>
        </w:tc>
        <w:tc>
          <w:tcPr>
            <w:tcW w:w="0" w:type="auto"/>
          </w:tcPr>
          <w:p w14:paraId="3238EA88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4C8A38F9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2226B076" w14:textId="77777777" w:rsidTr="004357B3">
        <w:trPr>
          <w:trHeight w:val="444"/>
          <w:jc w:val="center"/>
        </w:trPr>
        <w:tc>
          <w:tcPr>
            <w:tcW w:w="0" w:type="auto"/>
          </w:tcPr>
          <w:p w14:paraId="5CE99292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0" w:type="auto"/>
          </w:tcPr>
          <w:p w14:paraId="07A8CA47" w14:textId="77777777" w:rsidR="000A3204" w:rsidRPr="006F1FC3" w:rsidRDefault="000A3204" w:rsidP="004357B3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Changzhi, Shanxi</w:t>
            </w:r>
          </w:p>
        </w:tc>
        <w:tc>
          <w:tcPr>
            <w:tcW w:w="0" w:type="auto"/>
          </w:tcPr>
          <w:p w14:paraId="7164B419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113°1′17″</w:t>
            </w:r>
          </w:p>
        </w:tc>
        <w:tc>
          <w:tcPr>
            <w:tcW w:w="0" w:type="auto"/>
          </w:tcPr>
          <w:p w14:paraId="3F5E06A9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6°1′54″</w:t>
            </w:r>
          </w:p>
        </w:tc>
        <w:tc>
          <w:tcPr>
            <w:tcW w:w="0" w:type="auto"/>
          </w:tcPr>
          <w:p w14:paraId="15326AAC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</w:tcPr>
          <w:p w14:paraId="4A3303D4" w14:textId="77777777" w:rsidR="000A3204" w:rsidRPr="006F1FC3" w:rsidRDefault="000A3204" w:rsidP="004357B3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6B9974CC" w14:textId="77777777" w:rsidTr="004357B3">
        <w:trPr>
          <w:trHeight w:val="454"/>
          <w:jc w:val="center"/>
        </w:trPr>
        <w:tc>
          <w:tcPr>
            <w:tcW w:w="0" w:type="auto"/>
          </w:tcPr>
          <w:p w14:paraId="414C6D8B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0" w:type="auto"/>
          </w:tcPr>
          <w:p w14:paraId="2C133CB2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Dali, Shaanxi</w:t>
            </w:r>
          </w:p>
        </w:tc>
        <w:tc>
          <w:tcPr>
            <w:tcW w:w="0" w:type="auto"/>
          </w:tcPr>
          <w:p w14:paraId="790C5246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0°12′16″</w:t>
            </w:r>
          </w:p>
        </w:tc>
        <w:tc>
          <w:tcPr>
            <w:tcW w:w="0" w:type="auto"/>
          </w:tcPr>
          <w:p w14:paraId="68BD50EC" w14:textId="07858BC2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A13430"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°43′1″</w:t>
            </w:r>
          </w:p>
        </w:tc>
        <w:tc>
          <w:tcPr>
            <w:tcW w:w="0" w:type="auto"/>
          </w:tcPr>
          <w:p w14:paraId="41D65390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56508F62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7AD312C1" w14:textId="77777777" w:rsidTr="004357B3">
        <w:trPr>
          <w:trHeight w:val="454"/>
          <w:jc w:val="center"/>
        </w:trPr>
        <w:tc>
          <w:tcPr>
            <w:tcW w:w="0" w:type="auto"/>
          </w:tcPr>
          <w:p w14:paraId="792299E9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0" w:type="auto"/>
          </w:tcPr>
          <w:p w14:paraId="3F777DC0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Dali, Shaanxi</w:t>
            </w:r>
          </w:p>
        </w:tc>
        <w:tc>
          <w:tcPr>
            <w:tcW w:w="0" w:type="auto"/>
          </w:tcPr>
          <w:p w14:paraId="661FFD33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0°11′41″</w:t>
            </w:r>
          </w:p>
        </w:tc>
        <w:tc>
          <w:tcPr>
            <w:tcW w:w="0" w:type="auto"/>
          </w:tcPr>
          <w:p w14:paraId="74416E2F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4°42′56″</w:t>
            </w:r>
          </w:p>
        </w:tc>
        <w:tc>
          <w:tcPr>
            <w:tcW w:w="0" w:type="auto"/>
          </w:tcPr>
          <w:p w14:paraId="0D2CE70E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0EA8BFCF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0268B6A9" w14:textId="77777777" w:rsidTr="004357B3">
        <w:trPr>
          <w:trHeight w:val="454"/>
          <w:jc w:val="center"/>
        </w:trPr>
        <w:tc>
          <w:tcPr>
            <w:tcW w:w="0" w:type="auto"/>
          </w:tcPr>
          <w:p w14:paraId="0E837CEA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0" w:type="auto"/>
          </w:tcPr>
          <w:p w14:paraId="655BC7CA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Dali, Shaanxi</w:t>
            </w:r>
          </w:p>
        </w:tc>
        <w:tc>
          <w:tcPr>
            <w:tcW w:w="0" w:type="auto"/>
          </w:tcPr>
          <w:p w14:paraId="0D0C85B9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0°11′42″</w:t>
            </w:r>
          </w:p>
        </w:tc>
        <w:tc>
          <w:tcPr>
            <w:tcW w:w="0" w:type="auto"/>
          </w:tcPr>
          <w:p w14:paraId="3472CEEB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4°42′56″</w:t>
            </w:r>
          </w:p>
        </w:tc>
        <w:tc>
          <w:tcPr>
            <w:tcW w:w="0" w:type="auto"/>
          </w:tcPr>
          <w:p w14:paraId="3378D681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</w:tcPr>
          <w:p w14:paraId="3DC9D121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1D43515A" w14:textId="77777777" w:rsidTr="004357B3">
        <w:trPr>
          <w:trHeight w:val="454"/>
          <w:jc w:val="center"/>
        </w:trPr>
        <w:tc>
          <w:tcPr>
            <w:tcW w:w="0" w:type="auto"/>
          </w:tcPr>
          <w:p w14:paraId="06341271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0" w:type="auto"/>
          </w:tcPr>
          <w:p w14:paraId="16B43081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uonan, Shaanxi</w:t>
            </w:r>
          </w:p>
        </w:tc>
        <w:tc>
          <w:tcPr>
            <w:tcW w:w="0" w:type="auto"/>
          </w:tcPr>
          <w:p w14:paraId="19B578DB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3°7′39″</w:t>
            </w:r>
          </w:p>
        </w:tc>
        <w:tc>
          <w:tcPr>
            <w:tcW w:w="0" w:type="auto"/>
          </w:tcPr>
          <w:p w14:paraId="61EA3665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4°15′42″</w:t>
            </w:r>
          </w:p>
        </w:tc>
        <w:tc>
          <w:tcPr>
            <w:tcW w:w="0" w:type="auto"/>
          </w:tcPr>
          <w:p w14:paraId="7135B829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0" w:type="auto"/>
          </w:tcPr>
          <w:p w14:paraId="34E701F8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6F1FC3" w:rsidRPr="006F1FC3" w14:paraId="3B6ACBE6" w14:textId="77777777" w:rsidTr="004357B3">
        <w:trPr>
          <w:trHeight w:val="454"/>
          <w:jc w:val="center"/>
        </w:trPr>
        <w:tc>
          <w:tcPr>
            <w:tcW w:w="0" w:type="auto"/>
          </w:tcPr>
          <w:p w14:paraId="3A949D66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0" w:type="auto"/>
          </w:tcPr>
          <w:p w14:paraId="72671244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uonan, Shaanxi</w:t>
            </w:r>
          </w:p>
        </w:tc>
        <w:tc>
          <w:tcPr>
            <w:tcW w:w="0" w:type="auto"/>
          </w:tcPr>
          <w:p w14:paraId="7734AE17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3°7′42″</w:t>
            </w:r>
          </w:p>
        </w:tc>
        <w:tc>
          <w:tcPr>
            <w:tcW w:w="0" w:type="auto"/>
          </w:tcPr>
          <w:p w14:paraId="3B079E12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4°15′49″</w:t>
            </w:r>
          </w:p>
        </w:tc>
        <w:tc>
          <w:tcPr>
            <w:tcW w:w="0" w:type="auto"/>
          </w:tcPr>
          <w:p w14:paraId="2E47D9CE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0" w:type="auto"/>
          </w:tcPr>
          <w:p w14:paraId="157B6F55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  <w:tr w:rsidR="000A3204" w:rsidRPr="006F1FC3" w14:paraId="600EEA82" w14:textId="77777777" w:rsidTr="004357B3">
        <w:trPr>
          <w:trHeight w:val="484"/>
          <w:jc w:val="center"/>
        </w:trPr>
        <w:tc>
          <w:tcPr>
            <w:tcW w:w="0" w:type="auto"/>
          </w:tcPr>
          <w:p w14:paraId="0B1CFCFE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0" w:type="auto"/>
          </w:tcPr>
          <w:p w14:paraId="722245DB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uonan, Shaanxi</w:t>
            </w:r>
          </w:p>
        </w:tc>
        <w:tc>
          <w:tcPr>
            <w:tcW w:w="0" w:type="auto"/>
          </w:tcPr>
          <w:p w14:paraId="27DEDB7F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113°7′42″</w:t>
            </w:r>
          </w:p>
        </w:tc>
        <w:tc>
          <w:tcPr>
            <w:tcW w:w="0" w:type="auto"/>
          </w:tcPr>
          <w:p w14:paraId="2B975135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4°15′47″</w:t>
            </w:r>
          </w:p>
        </w:tc>
        <w:tc>
          <w:tcPr>
            <w:tcW w:w="0" w:type="auto"/>
          </w:tcPr>
          <w:p w14:paraId="67132F53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0" w:type="auto"/>
          </w:tcPr>
          <w:p w14:paraId="660B7185" w14:textId="77777777" w:rsidR="000A3204" w:rsidRPr="006F1FC3" w:rsidRDefault="000A3204" w:rsidP="004357B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</w:tr>
    </w:tbl>
    <w:p w14:paraId="7751CD0E" w14:textId="18349CEE" w:rsidR="00BB5931" w:rsidRPr="006F1FC3" w:rsidRDefault="00BB5931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5752044" w14:textId="10ABD3C4" w:rsidR="00BB5931" w:rsidRPr="006F1FC3" w:rsidRDefault="0033047E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le S2 </w:t>
      </w:r>
      <w:r w:rsidR="00704639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FD25A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tial</w:t>
      </w:r>
      <w:r w:rsidR="00704639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FD25A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limatic</w:t>
      </w:r>
      <w:r w:rsidR="00704639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soil physiochemical</w:t>
      </w:r>
      <w:r w:rsidR="00FD25A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04639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ameters.</w:t>
      </w:r>
    </w:p>
    <w:p w14:paraId="3B4E3B96" w14:textId="4350B1F3" w:rsidR="00BB5931" w:rsidRPr="006F1FC3" w:rsidRDefault="00BB5931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9C7838F" w14:textId="6CC694D6" w:rsidR="00BB5931" w:rsidRPr="006F1FC3" w:rsidRDefault="0033047E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ble S3 Contents of alkaloids in</w:t>
      </w:r>
      <w:r w:rsidR="00F531D4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oots of </w:t>
      </w:r>
      <w:r w:rsidR="00C63B0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C63B0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lavescens</w:t>
      </w:r>
      <w:r w:rsidR="00C63B0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2BF5C08" w14:textId="6F6EA4F1" w:rsidR="00BB5931" w:rsidRPr="006F1FC3" w:rsidRDefault="00BB5931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2BAA2D9" w14:textId="1348A0D2" w:rsidR="00C562A9" w:rsidRPr="006F1FC3" w:rsidRDefault="00C562A9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ble S4 </w:t>
      </w:r>
      <w:r w:rsidR="00A4361F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pearman's rank correlations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etween </w:t>
      </w:r>
      <w:r w:rsidR="0019655C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FB460C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nvironmental factors and 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cteria</w:t>
      </w:r>
      <w:r w:rsidR="0086114B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 diversity (Shannon index) in the rhizosphere of </w:t>
      </w:r>
      <w:r w:rsidR="0086114B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</w:t>
      </w:r>
      <w:r w:rsidR="0086114B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86114B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lavescens</w:t>
      </w: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05117C0" w14:textId="6F59BEDF" w:rsidR="00C562A9" w:rsidRPr="006F1FC3" w:rsidRDefault="00C562A9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088"/>
        <w:gridCol w:w="852"/>
        <w:gridCol w:w="794"/>
        <w:gridCol w:w="2088"/>
        <w:gridCol w:w="852"/>
        <w:gridCol w:w="794"/>
      </w:tblGrid>
      <w:tr w:rsidR="006F1FC3" w:rsidRPr="006F1FC3" w14:paraId="218A5AAE" w14:textId="7B2E604F" w:rsidTr="00652C52">
        <w:trPr>
          <w:trHeight w:val="454"/>
          <w:jc w:val="center"/>
        </w:trPr>
        <w:tc>
          <w:tcPr>
            <w:tcW w:w="0" w:type="auto"/>
          </w:tcPr>
          <w:p w14:paraId="5131E4CB" w14:textId="1953FAC4" w:rsidR="001D0FD8" w:rsidRPr="006F1FC3" w:rsidRDefault="001D0FD8" w:rsidP="001D0FD8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nvironmental</w:t>
            </w:r>
            <w:r w:rsidR="00652C52"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 xml:space="preserve"> 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factors</w:t>
            </w:r>
          </w:p>
        </w:tc>
        <w:tc>
          <w:tcPr>
            <w:tcW w:w="0" w:type="auto"/>
          </w:tcPr>
          <w:p w14:paraId="001026F5" w14:textId="77777777" w:rsidR="001D0FD8" w:rsidRPr="006F1FC3" w:rsidRDefault="001D0FD8" w:rsidP="001D0FD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6F1FC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</w:tcPr>
          <w:p w14:paraId="3A493B6D" w14:textId="4FE650C1" w:rsidR="001D0FD8" w:rsidRPr="006F1FC3" w:rsidRDefault="001D0FD8" w:rsidP="001D0FD8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Style w:val="fontstyle01"/>
                <w:i/>
                <w:iCs/>
                <w:color w:val="000000" w:themeColor="text1"/>
                <w:sz w:val="21"/>
                <w:szCs w:val="21"/>
              </w:rPr>
              <w:t>R</w:t>
            </w:r>
          </w:p>
        </w:tc>
        <w:tc>
          <w:tcPr>
            <w:tcW w:w="0" w:type="auto"/>
          </w:tcPr>
          <w:p w14:paraId="776152BB" w14:textId="6D6F7529" w:rsidR="001D0FD8" w:rsidRPr="006F1FC3" w:rsidRDefault="001D0FD8" w:rsidP="001D0FD8">
            <w:pPr>
              <w:rPr>
                <w:rStyle w:val="fontstyle01"/>
                <w:iCs/>
                <w:color w:val="000000" w:themeColor="text1"/>
                <w:sz w:val="2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Environmental factors</w:t>
            </w:r>
          </w:p>
        </w:tc>
        <w:tc>
          <w:tcPr>
            <w:tcW w:w="0" w:type="auto"/>
          </w:tcPr>
          <w:p w14:paraId="709B5C2A" w14:textId="1CE01C2C" w:rsidR="001D0FD8" w:rsidRPr="006F1FC3" w:rsidRDefault="001D0FD8" w:rsidP="001D0FD8">
            <w:pPr>
              <w:rPr>
                <w:rStyle w:val="fontstyle01"/>
                <w:i/>
                <w:iCs/>
                <w:color w:val="000000" w:themeColor="text1"/>
                <w:sz w:val="2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6F1FC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</w:tcPr>
          <w:p w14:paraId="3D31B088" w14:textId="5CA57729" w:rsidR="001D0FD8" w:rsidRPr="006F1FC3" w:rsidRDefault="001D0FD8" w:rsidP="001D0FD8">
            <w:pPr>
              <w:rPr>
                <w:rStyle w:val="fontstyle01"/>
                <w:i/>
                <w:iCs/>
                <w:color w:val="000000" w:themeColor="text1"/>
                <w:sz w:val="21"/>
                <w:szCs w:val="21"/>
              </w:rPr>
            </w:pPr>
            <w:r w:rsidRPr="006F1FC3">
              <w:rPr>
                <w:rStyle w:val="fontstyle01"/>
                <w:i/>
                <w:iCs/>
                <w:color w:val="000000" w:themeColor="text1"/>
                <w:sz w:val="21"/>
                <w:szCs w:val="21"/>
              </w:rPr>
              <w:t>R</w:t>
            </w:r>
          </w:p>
        </w:tc>
      </w:tr>
      <w:tr w:rsidR="006F1FC3" w:rsidRPr="006F1FC3" w14:paraId="2E599349" w14:textId="364E38BC" w:rsidTr="00652C52">
        <w:trPr>
          <w:trHeight w:val="454"/>
          <w:jc w:val="center"/>
        </w:trPr>
        <w:tc>
          <w:tcPr>
            <w:tcW w:w="0" w:type="auto"/>
          </w:tcPr>
          <w:p w14:paraId="7F32A68C" w14:textId="20621935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M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P</w:t>
            </w:r>
          </w:p>
        </w:tc>
        <w:tc>
          <w:tcPr>
            <w:tcW w:w="0" w:type="auto"/>
          </w:tcPr>
          <w:p w14:paraId="552C5619" w14:textId="53217175" w:rsidR="001D0FD8" w:rsidRPr="006F1FC3" w:rsidRDefault="001D0FD8" w:rsidP="002D455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223326B3" w14:textId="55D6795A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496</w:t>
            </w:r>
          </w:p>
        </w:tc>
        <w:tc>
          <w:tcPr>
            <w:tcW w:w="0" w:type="auto"/>
          </w:tcPr>
          <w:p w14:paraId="4FC88361" w14:textId="26799AC4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M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AT</w:t>
            </w:r>
          </w:p>
        </w:tc>
        <w:tc>
          <w:tcPr>
            <w:tcW w:w="0" w:type="auto"/>
          </w:tcPr>
          <w:p w14:paraId="0E10484B" w14:textId="42AACE27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21</w:t>
            </w:r>
          </w:p>
        </w:tc>
        <w:tc>
          <w:tcPr>
            <w:tcW w:w="0" w:type="auto"/>
          </w:tcPr>
          <w:p w14:paraId="71E34A47" w14:textId="4E08AB68" w:rsidR="001D0FD8" w:rsidRPr="006F1FC3" w:rsidRDefault="00022BA4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–</w:t>
            </w:r>
            <w:r w:rsidR="001D0FD8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71</w:t>
            </w:r>
          </w:p>
        </w:tc>
      </w:tr>
      <w:tr w:rsidR="006F1FC3" w:rsidRPr="006F1FC3" w14:paraId="23415861" w14:textId="20C26DDC" w:rsidTr="00652C52">
        <w:trPr>
          <w:trHeight w:val="454"/>
          <w:jc w:val="center"/>
        </w:trPr>
        <w:tc>
          <w:tcPr>
            <w:tcW w:w="0" w:type="auto"/>
          </w:tcPr>
          <w:p w14:paraId="77971237" w14:textId="0BDDA098" w:rsidR="001D0FD8" w:rsidRPr="006F1FC3" w:rsidRDefault="00652C52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Soil </w:t>
            </w:r>
            <w:r w:rsidR="001D0FD8"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p</w:t>
            </w:r>
            <w:r w:rsidR="001D0FD8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H</w:t>
            </w:r>
          </w:p>
        </w:tc>
        <w:tc>
          <w:tcPr>
            <w:tcW w:w="0" w:type="auto"/>
          </w:tcPr>
          <w:p w14:paraId="79A2C2EF" w14:textId="7D92BFD7" w:rsidR="001D0FD8" w:rsidRPr="006F1FC3" w:rsidRDefault="001D0FD8" w:rsidP="002D455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.021</w:t>
            </w:r>
          </w:p>
        </w:tc>
        <w:tc>
          <w:tcPr>
            <w:tcW w:w="0" w:type="auto"/>
          </w:tcPr>
          <w:p w14:paraId="4F0979DA" w14:textId="542270BD" w:rsidR="001D0FD8" w:rsidRPr="006F1FC3" w:rsidRDefault="00022BA4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–</w:t>
            </w:r>
            <w:r w:rsidR="001D0FD8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72</w:t>
            </w:r>
          </w:p>
        </w:tc>
        <w:tc>
          <w:tcPr>
            <w:tcW w:w="0" w:type="auto"/>
          </w:tcPr>
          <w:p w14:paraId="15887F7F" w14:textId="2C2EBC84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O</w:t>
            </w:r>
            <w:r w:rsidR="00652C52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M content</w:t>
            </w:r>
          </w:p>
        </w:tc>
        <w:tc>
          <w:tcPr>
            <w:tcW w:w="0" w:type="auto"/>
          </w:tcPr>
          <w:p w14:paraId="1E2F9881" w14:textId="7341761B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</w:tcPr>
          <w:p w14:paraId="5DFD5CAC" w14:textId="00CFB493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611</w:t>
            </w:r>
          </w:p>
        </w:tc>
      </w:tr>
      <w:tr w:rsidR="006F1FC3" w:rsidRPr="006F1FC3" w14:paraId="498CF57E" w14:textId="5BD924D3" w:rsidTr="00652C52">
        <w:trPr>
          <w:trHeight w:val="454"/>
          <w:jc w:val="center"/>
        </w:trPr>
        <w:tc>
          <w:tcPr>
            <w:tcW w:w="0" w:type="auto"/>
          </w:tcPr>
          <w:p w14:paraId="2C0A6CC5" w14:textId="2C5DD562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A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N</w:t>
            </w:r>
            <w:r w:rsidR="00652C52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content</w:t>
            </w:r>
          </w:p>
        </w:tc>
        <w:tc>
          <w:tcPr>
            <w:tcW w:w="0" w:type="auto"/>
          </w:tcPr>
          <w:p w14:paraId="26FB9078" w14:textId="3CF20029" w:rsidR="001D0FD8" w:rsidRPr="006F1FC3" w:rsidRDefault="001D0FD8" w:rsidP="002D455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0" w:type="auto"/>
          </w:tcPr>
          <w:p w14:paraId="10DB1448" w14:textId="0EFA23CF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542</w:t>
            </w:r>
          </w:p>
        </w:tc>
        <w:tc>
          <w:tcPr>
            <w:tcW w:w="0" w:type="auto"/>
          </w:tcPr>
          <w:p w14:paraId="1E1EF363" w14:textId="372C819A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A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P</w:t>
            </w:r>
            <w:r w:rsidR="00652C52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 xml:space="preserve"> content</w:t>
            </w:r>
          </w:p>
        </w:tc>
        <w:tc>
          <w:tcPr>
            <w:tcW w:w="0" w:type="auto"/>
          </w:tcPr>
          <w:p w14:paraId="76607151" w14:textId="02FFD0C5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63</w:t>
            </w:r>
          </w:p>
        </w:tc>
        <w:tc>
          <w:tcPr>
            <w:tcW w:w="0" w:type="auto"/>
          </w:tcPr>
          <w:p w14:paraId="34669389" w14:textId="6D865C74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20</w:t>
            </w:r>
          </w:p>
        </w:tc>
      </w:tr>
      <w:tr w:rsidR="001D0FD8" w:rsidRPr="006F1FC3" w14:paraId="1E540898" w14:textId="5E36C34A" w:rsidTr="00652C52">
        <w:trPr>
          <w:trHeight w:val="454"/>
          <w:jc w:val="center"/>
        </w:trPr>
        <w:tc>
          <w:tcPr>
            <w:tcW w:w="0" w:type="auto"/>
          </w:tcPr>
          <w:p w14:paraId="3D741616" w14:textId="17D98544" w:rsidR="001D0FD8" w:rsidRPr="006F1FC3" w:rsidRDefault="001D0FD8" w:rsidP="002D455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  <w:r w:rsidR="00652C52"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ntent</w:t>
            </w:r>
          </w:p>
        </w:tc>
        <w:tc>
          <w:tcPr>
            <w:tcW w:w="0" w:type="auto"/>
          </w:tcPr>
          <w:p w14:paraId="2980172C" w14:textId="27C67FD5" w:rsidR="001D0FD8" w:rsidRPr="006F1FC3" w:rsidRDefault="001D0FD8" w:rsidP="002D455C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0" w:type="auto"/>
          </w:tcPr>
          <w:p w14:paraId="53CEA35C" w14:textId="7871AE67" w:rsidR="001D0FD8" w:rsidRPr="006F1FC3" w:rsidRDefault="00022BA4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–</w:t>
            </w:r>
            <w:r w:rsidR="001D0FD8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509</w:t>
            </w:r>
          </w:p>
        </w:tc>
        <w:tc>
          <w:tcPr>
            <w:tcW w:w="0" w:type="auto"/>
          </w:tcPr>
          <w:p w14:paraId="572B3098" w14:textId="3FA5B99D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20FD9511" w14:textId="77777777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0" w:type="auto"/>
          </w:tcPr>
          <w:p w14:paraId="75EEC386" w14:textId="6CE825C3" w:rsidR="001D0FD8" w:rsidRPr="006F1FC3" w:rsidRDefault="001D0FD8" w:rsidP="002D455C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</w:p>
        </w:tc>
      </w:tr>
    </w:tbl>
    <w:p w14:paraId="132B94FD" w14:textId="7F5627A3" w:rsidR="00C562A9" w:rsidRPr="006F1FC3" w:rsidRDefault="00C562A9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73B937A" w14:textId="160669B7" w:rsidR="00652C52" w:rsidRPr="006F1FC3" w:rsidRDefault="00652C52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T: mean annual temperature; MAP: mean annual precipitation; OM: organic matter; AN: available N; AP: available P; AK: available K.</w:t>
      </w:r>
    </w:p>
    <w:p w14:paraId="633771A7" w14:textId="77777777" w:rsidR="00046547" w:rsidRPr="006F1FC3" w:rsidRDefault="00046547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ectPr w:rsidR="00046547" w:rsidRPr="006F1FC3" w:rsidSect="006F1F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F4769C" w14:textId="2F65B5A9" w:rsidR="00BB5931" w:rsidRPr="006F1FC3" w:rsidRDefault="0033047E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T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ble S</w:t>
      </w:r>
      <w:r w:rsidR="00C562A9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ntel test for correlation between the rhizosphere </w:t>
      </w:r>
      <w:r w:rsidR="00494293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acterial </w:t>
      </w:r>
      <w:r w:rsidR="00ED22AB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crobiota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ED22AB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cumulation of alkaloids in </w:t>
      </w:r>
      <w:r w:rsidR="00F531D4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oots of </w:t>
      </w:r>
      <w:r w:rsidR="006A332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S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6A3321" w:rsidRPr="006F1FC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lavescens</w:t>
      </w:r>
      <w:r w:rsidR="006A3321" w:rsidRPr="006F1FC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D8C66F6" w14:textId="3E56CCB3" w:rsidR="00A83E57" w:rsidRPr="006F1FC3" w:rsidRDefault="00A83E57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108"/>
        <w:gridCol w:w="852"/>
        <w:gridCol w:w="794"/>
      </w:tblGrid>
      <w:tr w:rsidR="006F1FC3" w:rsidRPr="006F1FC3" w14:paraId="775F4947" w14:textId="77777777" w:rsidTr="00046AC4">
        <w:trPr>
          <w:trHeight w:val="454"/>
          <w:jc w:val="center"/>
        </w:trPr>
        <w:tc>
          <w:tcPr>
            <w:tcW w:w="0" w:type="auto"/>
            <w:tcBorders>
              <w:bottom w:val="single" w:sz="6" w:space="0" w:color="000000"/>
            </w:tcBorders>
          </w:tcPr>
          <w:p w14:paraId="611CC235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kaloids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753617E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6F1FC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44CFEA60" w14:textId="77777777" w:rsidR="00A83E57" w:rsidRPr="006F1FC3" w:rsidRDefault="00A83E57" w:rsidP="00652C52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F1FC3">
              <w:rPr>
                <w:rStyle w:val="fontstyle01"/>
                <w:i/>
                <w:iCs/>
                <w:color w:val="000000" w:themeColor="text1"/>
                <w:sz w:val="21"/>
                <w:szCs w:val="21"/>
              </w:rPr>
              <w:t>R</w:t>
            </w:r>
          </w:p>
        </w:tc>
      </w:tr>
      <w:tr w:rsidR="006F1FC3" w:rsidRPr="006F1FC3" w14:paraId="568F2C2B" w14:textId="77777777" w:rsidTr="00046AC4">
        <w:trPr>
          <w:trHeight w:val="454"/>
          <w:jc w:val="center"/>
        </w:trPr>
        <w:tc>
          <w:tcPr>
            <w:tcW w:w="0" w:type="auto"/>
          </w:tcPr>
          <w:p w14:paraId="1D8B11EB" w14:textId="2A39DE60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alkaloid</w:t>
            </w:r>
            <w:r w:rsidR="006B2285"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0" w:type="auto"/>
          </w:tcPr>
          <w:p w14:paraId="7B3B3836" w14:textId="77777777" w:rsidR="00A83E57" w:rsidRPr="006F1FC3" w:rsidRDefault="00A83E57" w:rsidP="00652C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905</w:t>
            </w:r>
          </w:p>
        </w:tc>
        <w:tc>
          <w:tcPr>
            <w:tcW w:w="0" w:type="auto"/>
          </w:tcPr>
          <w:p w14:paraId="29E879A3" w14:textId="5FBED5E8" w:rsidR="00A83E57" w:rsidRPr="006F1FC3" w:rsidRDefault="00022BA4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–</w:t>
            </w:r>
            <w:r w:rsidR="006B2285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</w:t>
            </w:r>
            <w:r w:rsidR="00A83E57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51</w:t>
            </w:r>
          </w:p>
        </w:tc>
      </w:tr>
      <w:tr w:rsidR="006F1FC3" w:rsidRPr="006F1FC3" w14:paraId="47FB9DE6" w14:textId="77777777" w:rsidTr="00046AC4">
        <w:trPr>
          <w:trHeight w:val="454"/>
          <w:jc w:val="center"/>
        </w:trPr>
        <w:tc>
          <w:tcPr>
            <w:tcW w:w="0" w:type="auto"/>
          </w:tcPr>
          <w:p w14:paraId="4D9E522D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xymatrine</w:t>
            </w:r>
          </w:p>
        </w:tc>
        <w:tc>
          <w:tcPr>
            <w:tcW w:w="0" w:type="auto"/>
          </w:tcPr>
          <w:p w14:paraId="4DC3590B" w14:textId="77777777" w:rsidR="00A83E57" w:rsidRPr="006F1FC3" w:rsidRDefault="00A83E57" w:rsidP="00652C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0" w:type="auto"/>
          </w:tcPr>
          <w:p w14:paraId="5A3BECE3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30</w:t>
            </w:r>
          </w:p>
        </w:tc>
      </w:tr>
      <w:tr w:rsidR="006F1FC3" w:rsidRPr="006F1FC3" w14:paraId="1EBB0C17" w14:textId="77777777" w:rsidTr="00046AC4">
        <w:trPr>
          <w:trHeight w:val="454"/>
          <w:jc w:val="center"/>
        </w:trPr>
        <w:tc>
          <w:tcPr>
            <w:tcW w:w="0" w:type="auto"/>
          </w:tcPr>
          <w:p w14:paraId="1AE56DCD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xysophocarpine</w:t>
            </w:r>
          </w:p>
        </w:tc>
        <w:tc>
          <w:tcPr>
            <w:tcW w:w="0" w:type="auto"/>
          </w:tcPr>
          <w:p w14:paraId="6EB224DE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816</w:t>
            </w:r>
          </w:p>
        </w:tc>
        <w:tc>
          <w:tcPr>
            <w:tcW w:w="0" w:type="auto"/>
          </w:tcPr>
          <w:p w14:paraId="433D38DB" w14:textId="03FB7BC1" w:rsidR="00A83E57" w:rsidRPr="006F1FC3" w:rsidRDefault="00022BA4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–</w:t>
            </w:r>
            <w:r w:rsidR="00A83E57"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036</w:t>
            </w:r>
          </w:p>
        </w:tc>
      </w:tr>
      <w:tr w:rsidR="006F1FC3" w:rsidRPr="006F1FC3" w14:paraId="2601B5C7" w14:textId="77777777" w:rsidTr="00046AC4">
        <w:trPr>
          <w:trHeight w:val="454"/>
          <w:jc w:val="center"/>
        </w:trPr>
        <w:tc>
          <w:tcPr>
            <w:tcW w:w="0" w:type="auto"/>
          </w:tcPr>
          <w:p w14:paraId="08CBA2BA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phoridine</w:t>
            </w:r>
          </w:p>
        </w:tc>
        <w:tc>
          <w:tcPr>
            <w:tcW w:w="0" w:type="auto"/>
          </w:tcPr>
          <w:p w14:paraId="072E8148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1E22541E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351</w:t>
            </w:r>
          </w:p>
        </w:tc>
      </w:tr>
      <w:tr w:rsidR="006F1FC3" w:rsidRPr="006F1FC3" w14:paraId="1F141820" w14:textId="77777777" w:rsidTr="00046AC4">
        <w:trPr>
          <w:trHeight w:val="454"/>
          <w:jc w:val="center"/>
        </w:trPr>
        <w:tc>
          <w:tcPr>
            <w:tcW w:w="0" w:type="auto"/>
          </w:tcPr>
          <w:p w14:paraId="2AA75395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rine</w:t>
            </w:r>
          </w:p>
        </w:tc>
        <w:tc>
          <w:tcPr>
            <w:tcW w:w="0" w:type="auto"/>
          </w:tcPr>
          <w:p w14:paraId="703E4F1F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417</w:t>
            </w:r>
          </w:p>
        </w:tc>
        <w:tc>
          <w:tcPr>
            <w:tcW w:w="0" w:type="auto"/>
          </w:tcPr>
          <w:p w14:paraId="216E49DB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008</w:t>
            </w:r>
          </w:p>
        </w:tc>
      </w:tr>
      <w:tr w:rsidR="00A83E57" w:rsidRPr="006F1FC3" w14:paraId="0B78486C" w14:textId="77777777" w:rsidTr="00046AC4">
        <w:trPr>
          <w:trHeight w:val="454"/>
          <w:jc w:val="center"/>
        </w:trPr>
        <w:tc>
          <w:tcPr>
            <w:tcW w:w="0" w:type="auto"/>
          </w:tcPr>
          <w:p w14:paraId="60EE34A0" w14:textId="77777777" w:rsidR="00A83E57" w:rsidRPr="006F1FC3" w:rsidRDefault="00A83E57" w:rsidP="00652C5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F1FC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rine + Oxymatrine</w:t>
            </w:r>
          </w:p>
        </w:tc>
        <w:tc>
          <w:tcPr>
            <w:tcW w:w="0" w:type="auto"/>
          </w:tcPr>
          <w:p w14:paraId="2D65D663" w14:textId="77777777" w:rsidR="00A83E57" w:rsidRPr="006F1FC3" w:rsidRDefault="00A83E57" w:rsidP="00652C52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</w:tcPr>
          <w:p w14:paraId="36DE5BE6" w14:textId="77777777" w:rsidR="00A83E57" w:rsidRPr="006F1FC3" w:rsidRDefault="00A83E57" w:rsidP="00652C52">
            <w:pPr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6F1FC3">
              <w:rPr>
                <w:rFonts w:ascii="Times New Roman" w:hAnsi="Times New Roman" w:cs="Times New Roman" w:hint="eastAsia"/>
                <w:iCs/>
                <w:color w:val="000000" w:themeColor="text1"/>
                <w:szCs w:val="21"/>
              </w:rPr>
              <w:t>0</w:t>
            </w:r>
            <w:r w:rsidRPr="006F1FC3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.226</w:t>
            </w:r>
          </w:p>
        </w:tc>
      </w:tr>
    </w:tbl>
    <w:p w14:paraId="22F7C712" w14:textId="77777777" w:rsidR="00A83E57" w:rsidRPr="006F1FC3" w:rsidRDefault="00A83E57" w:rsidP="00084F23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A83E57" w:rsidRPr="006F1FC3" w:rsidSect="006F1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D12F3" w14:textId="77777777" w:rsidR="00BE68A6" w:rsidRDefault="00BE68A6" w:rsidP="00AA28BB">
      <w:r>
        <w:separator/>
      </w:r>
    </w:p>
  </w:endnote>
  <w:endnote w:type="continuationSeparator" w:id="0">
    <w:p w14:paraId="7BE611B5" w14:textId="77777777" w:rsidR="00BE68A6" w:rsidRDefault="00BE68A6" w:rsidP="00AA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70CBF" w14:textId="77777777" w:rsidR="00BE68A6" w:rsidRDefault="00BE68A6" w:rsidP="00AA28BB">
      <w:r>
        <w:separator/>
      </w:r>
    </w:p>
  </w:footnote>
  <w:footnote w:type="continuationSeparator" w:id="0">
    <w:p w14:paraId="76119A5B" w14:textId="77777777" w:rsidR="00BE68A6" w:rsidRDefault="00BE68A6" w:rsidP="00AA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xdzavm95xx7eave85wa9k2rr0f0r9fvdz&quot;&gt;My EndNote Library&lt;record-ids&gt;&lt;item&gt;350&lt;/item&gt;&lt;item&gt;363&lt;/item&gt;&lt;item&gt;404&lt;/item&gt;&lt;item&gt;466&lt;/item&gt;&lt;item&gt;481&lt;/item&gt;&lt;item&gt;527&lt;/item&gt;&lt;item&gt;528&lt;/item&gt;&lt;item&gt;530&lt;/item&gt;&lt;item&gt;532&lt;/item&gt;&lt;item&gt;534&lt;/item&gt;&lt;item&gt;536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4&lt;/item&gt;&lt;item&gt;558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2&lt;/item&gt;&lt;item&gt;573&lt;/item&gt;&lt;item&gt;578&lt;/item&gt;&lt;item&gt;581&lt;/item&gt;&lt;item&gt;583&lt;/item&gt;&lt;item&gt;585&lt;/item&gt;&lt;item&gt;586&lt;/item&gt;&lt;item&gt;587&lt;/item&gt;&lt;item&gt;588&lt;/item&gt;&lt;item&gt;589&lt;/item&gt;&lt;item&gt;590&lt;/item&gt;&lt;item&gt;591&lt;/item&gt;&lt;/record-ids&gt;&lt;/item&gt;&lt;/Libraries&gt;"/>
  </w:docVars>
  <w:rsids>
    <w:rsidRoot w:val="00566EFB"/>
    <w:rsid w:val="00002ECD"/>
    <w:rsid w:val="000032AE"/>
    <w:rsid w:val="00004053"/>
    <w:rsid w:val="00004933"/>
    <w:rsid w:val="00004B98"/>
    <w:rsid w:val="00006CF4"/>
    <w:rsid w:val="000077C2"/>
    <w:rsid w:val="00010CBF"/>
    <w:rsid w:val="00011DFA"/>
    <w:rsid w:val="00014DE1"/>
    <w:rsid w:val="0002230E"/>
    <w:rsid w:val="00022BA4"/>
    <w:rsid w:val="00025762"/>
    <w:rsid w:val="000303C7"/>
    <w:rsid w:val="0003275E"/>
    <w:rsid w:val="00033800"/>
    <w:rsid w:val="00035F0C"/>
    <w:rsid w:val="00040D48"/>
    <w:rsid w:val="00040E9D"/>
    <w:rsid w:val="00042E05"/>
    <w:rsid w:val="00045E73"/>
    <w:rsid w:val="0004648D"/>
    <w:rsid w:val="00046547"/>
    <w:rsid w:val="000467E8"/>
    <w:rsid w:val="00046AC4"/>
    <w:rsid w:val="00050971"/>
    <w:rsid w:val="00052361"/>
    <w:rsid w:val="00053BF8"/>
    <w:rsid w:val="00053F89"/>
    <w:rsid w:val="00054520"/>
    <w:rsid w:val="000548E9"/>
    <w:rsid w:val="00054A27"/>
    <w:rsid w:val="000626F9"/>
    <w:rsid w:val="0006350D"/>
    <w:rsid w:val="00063789"/>
    <w:rsid w:val="00063923"/>
    <w:rsid w:val="00064CD0"/>
    <w:rsid w:val="000655DD"/>
    <w:rsid w:val="00071FC0"/>
    <w:rsid w:val="00073712"/>
    <w:rsid w:val="000760A0"/>
    <w:rsid w:val="000765DF"/>
    <w:rsid w:val="00081DA5"/>
    <w:rsid w:val="00081F2B"/>
    <w:rsid w:val="00084F23"/>
    <w:rsid w:val="000858CF"/>
    <w:rsid w:val="0008647C"/>
    <w:rsid w:val="000963A8"/>
    <w:rsid w:val="00096430"/>
    <w:rsid w:val="00096971"/>
    <w:rsid w:val="00097F0A"/>
    <w:rsid w:val="000A0F0C"/>
    <w:rsid w:val="000A1B43"/>
    <w:rsid w:val="000A211B"/>
    <w:rsid w:val="000A3204"/>
    <w:rsid w:val="000B1E43"/>
    <w:rsid w:val="000B312E"/>
    <w:rsid w:val="000B6247"/>
    <w:rsid w:val="000C064B"/>
    <w:rsid w:val="000C38FC"/>
    <w:rsid w:val="000C3984"/>
    <w:rsid w:val="000C605A"/>
    <w:rsid w:val="000C70C5"/>
    <w:rsid w:val="000C753B"/>
    <w:rsid w:val="000C79A8"/>
    <w:rsid w:val="000C7A29"/>
    <w:rsid w:val="000D0B93"/>
    <w:rsid w:val="000D0E2A"/>
    <w:rsid w:val="000D48F1"/>
    <w:rsid w:val="000D4B3F"/>
    <w:rsid w:val="000D5467"/>
    <w:rsid w:val="000D5890"/>
    <w:rsid w:val="000D7187"/>
    <w:rsid w:val="000E1E08"/>
    <w:rsid w:val="000E544D"/>
    <w:rsid w:val="000E594C"/>
    <w:rsid w:val="000E7AA1"/>
    <w:rsid w:val="000F07E5"/>
    <w:rsid w:val="000F0B65"/>
    <w:rsid w:val="000F11FA"/>
    <w:rsid w:val="000F17B5"/>
    <w:rsid w:val="000F39C9"/>
    <w:rsid w:val="000F4523"/>
    <w:rsid w:val="000F7CBE"/>
    <w:rsid w:val="00100189"/>
    <w:rsid w:val="001012AB"/>
    <w:rsid w:val="00102870"/>
    <w:rsid w:val="00104E7E"/>
    <w:rsid w:val="00105BE9"/>
    <w:rsid w:val="00105CE2"/>
    <w:rsid w:val="00111414"/>
    <w:rsid w:val="001121FA"/>
    <w:rsid w:val="00113467"/>
    <w:rsid w:val="00116E08"/>
    <w:rsid w:val="00121088"/>
    <w:rsid w:val="001221ED"/>
    <w:rsid w:val="00123D64"/>
    <w:rsid w:val="001314C9"/>
    <w:rsid w:val="00133315"/>
    <w:rsid w:val="00134809"/>
    <w:rsid w:val="00137915"/>
    <w:rsid w:val="00137A00"/>
    <w:rsid w:val="0014245E"/>
    <w:rsid w:val="00142FC8"/>
    <w:rsid w:val="00144ED8"/>
    <w:rsid w:val="001458C6"/>
    <w:rsid w:val="00147F1A"/>
    <w:rsid w:val="00150E15"/>
    <w:rsid w:val="001544D2"/>
    <w:rsid w:val="001558FB"/>
    <w:rsid w:val="00156786"/>
    <w:rsid w:val="00160C35"/>
    <w:rsid w:val="00162BC4"/>
    <w:rsid w:val="00164C30"/>
    <w:rsid w:val="00165B70"/>
    <w:rsid w:val="00172205"/>
    <w:rsid w:val="001747B5"/>
    <w:rsid w:val="00180889"/>
    <w:rsid w:val="00180FFB"/>
    <w:rsid w:val="00181DB9"/>
    <w:rsid w:val="00182274"/>
    <w:rsid w:val="00184585"/>
    <w:rsid w:val="0018504D"/>
    <w:rsid w:val="00187046"/>
    <w:rsid w:val="00192ED9"/>
    <w:rsid w:val="0019655C"/>
    <w:rsid w:val="00196584"/>
    <w:rsid w:val="00196F75"/>
    <w:rsid w:val="001A3387"/>
    <w:rsid w:val="001B14E2"/>
    <w:rsid w:val="001B1DE0"/>
    <w:rsid w:val="001B21AA"/>
    <w:rsid w:val="001B2FDE"/>
    <w:rsid w:val="001B3796"/>
    <w:rsid w:val="001B7B75"/>
    <w:rsid w:val="001C0881"/>
    <w:rsid w:val="001C2ADB"/>
    <w:rsid w:val="001D021C"/>
    <w:rsid w:val="001D0FD8"/>
    <w:rsid w:val="001D2E9A"/>
    <w:rsid w:val="001D34C1"/>
    <w:rsid w:val="001D34EE"/>
    <w:rsid w:val="001D3EAF"/>
    <w:rsid w:val="001D79C9"/>
    <w:rsid w:val="001E0673"/>
    <w:rsid w:val="001E26C7"/>
    <w:rsid w:val="001E56B3"/>
    <w:rsid w:val="001E6C38"/>
    <w:rsid w:val="001E6DD3"/>
    <w:rsid w:val="001F01A2"/>
    <w:rsid w:val="001F06A7"/>
    <w:rsid w:val="001F0D47"/>
    <w:rsid w:val="001F56C1"/>
    <w:rsid w:val="00200A94"/>
    <w:rsid w:val="002015FA"/>
    <w:rsid w:val="002030A7"/>
    <w:rsid w:val="00211150"/>
    <w:rsid w:val="00212B66"/>
    <w:rsid w:val="002132DF"/>
    <w:rsid w:val="002137E2"/>
    <w:rsid w:val="0021633A"/>
    <w:rsid w:val="00217A65"/>
    <w:rsid w:val="00221232"/>
    <w:rsid w:val="002213EB"/>
    <w:rsid w:val="002228F6"/>
    <w:rsid w:val="00223CA2"/>
    <w:rsid w:val="00223DE3"/>
    <w:rsid w:val="00223E69"/>
    <w:rsid w:val="00224B28"/>
    <w:rsid w:val="002258FA"/>
    <w:rsid w:val="00225F9B"/>
    <w:rsid w:val="00232DC3"/>
    <w:rsid w:val="00235156"/>
    <w:rsid w:val="0023597E"/>
    <w:rsid w:val="00236383"/>
    <w:rsid w:val="0024011F"/>
    <w:rsid w:val="00242D05"/>
    <w:rsid w:val="0024414F"/>
    <w:rsid w:val="00244250"/>
    <w:rsid w:val="0024437E"/>
    <w:rsid w:val="002445E4"/>
    <w:rsid w:val="0024749A"/>
    <w:rsid w:val="00247574"/>
    <w:rsid w:val="00251ED7"/>
    <w:rsid w:val="00252BFB"/>
    <w:rsid w:val="00254494"/>
    <w:rsid w:val="00256395"/>
    <w:rsid w:val="002575AF"/>
    <w:rsid w:val="00257D24"/>
    <w:rsid w:val="00260AC7"/>
    <w:rsid w:val="0026143D"/>
    <w:rsid w:val="00261809"/>
    <w:rsid w:val="00261C23"/>
    <w:rsid w:val="00262689"/>
    <w:rsid w:val="00264186"/>
    <w:rsid w:val="00267A87"/>
    <w:rsid w:val="002729C1"/>
    <w:rsid w:val="002749AD"/>
    <w:rsid w:val="00275D67"/>
    <w:rsid w:val="002778C3"/>
    <w:rsid w:val="002802F1"/>
    <w:rsid w:val="0028066F"/>
    <w:rsid w:val="002869E0"/>
    <w:rsid w:val="00291FF2"/>
    <w:rsid w:val="002925FA"/>
    <w:rsid w:val="00292B66"/>
    <w:rsid w:val="00292D45"/>
    <w:rsid w:val="002943F6"/>
    <w:rsid w:val="002948AB"/>
    <w:rsid w:val="00296EAF"/>
    <w:rsid w:val="002971D2"/>
    <w:rsid w:val="002A1BEE"/>
    <w:rsid w:val="002A38EC"/>
    <w:rsid w:val="002A3A76"/>
    <w:rsid w:val="002B083D"/>
    <w:rsid w:val="002B0F63"/>
    <w:rsid w:val="002B113F"/>
    <w:rsid w:val="002B29AE"/>
    <w:rsid w:val="002B2CE4"/>
    <w:rsid w:val="002B4FF5"/>
    <w:rsid w:val="002B5CFA"/>
    <w:rsid w:val="002C1F3E"/>
    <w:rsid w:val="002C2497"/>
    <w:rsid w:val="002C331D"/>
    <w:rsid w:val="002C3685"/>
    <w:rsid w:val="002C4D0B"/>
    <w:rsid w:val="002C5041"/>
    <w:rsid w:val="002C5A54"/>
    <w:rsid w:val="002C5F69"/>
    <w:rsid w:val="002D0354"/>
    <w:rsid w:val="002D1BBE"/>
    <w:rsid w:val="002D262D"/>
    <w:rsid w:val="002D47F5"/>
    <w:rsid w:val="002D4B3B"/>
    <w:rsid w:val="002D6C7E"/>
    <w:rsid w:val="002D7E3F"/>
    <w:rsid w:val="002E240A"/>
    <w:rsid w:val="002E27CD"/>
    <w:rsid w:val="002E29BD"/>
    <w:rsid w:val="002E57E5"/>
    <w:rsid w:val="002E6620"/>
    <w:rsid w:val="002F2056"/>
    <w:rsid w:val="002F417D"/>
    <w:rsid w:val="002F4E56"/>
    <w:rsid w:val="002F51F6"/>
    <w:rsid w:val="002F6E05"/>
    <w:rsid w:val="0030014E"/>
    <w:rsid w:val="0030043F"/>
    <w:rsid w:val="00300B36"/>
    <w:rsid w:val="003022FA"/>
    <w:rsid w:val="00302C6E"/>
    <w:rsid w:val="00302D7D"/>
    <w:rsid w:val="00303739"/>
    <w:rsid w:val="003054BA"/>
    <w:rsid w:val="00306254"/>
    <w:rsid w:val="00306C1C"/>
    <w:rsid w:val="00306F55"/>
    <w:rsid w:val="0031004D"/>
    <w:rsid w:val="00310E7B"/>
    <w:rsid w:val="003112A4"/>
    <w:rsid w:val="00312857"/>
    <w:rsid w:val="00315125"/>
    <w:rsid w:val="00321325"/>
    <w:rsid w:val="00321811"/>
    <w:rsid w:val="00322470"/>
    <w:rsid w:val="00323464"/>
    <w:rsid w:val="00323922"/>
    <w:rsid w:val="00323991"/>
    <w:rsid w:val="00324620"/>
    <w:rsid w:val="003256AB"/>
    <w:rsid w:val="00326B14"/>
    <w:rsid w:val="0033047E"/>
    <w:rsid w:val="00330E3C"/>
    <w:rsid w:val="00332C90"/>
    <w:rsid w:val="003346DF"/>
    <w:rsid w:val="00334E02"/>
    <w:rsid w:val="00336425"/>
    <w:rsid w:val="00337370"/>
    <w:rsid w:val="003376E1"/>
    <w:rsid w:val="003404CA"/>
    <w:rsid w:val="00341397"/>
    <w:rsid w:val="0034169A"/>
    <w:rsid w:val="00341E7C"/>
    <w:rsid w:val="003440E7"/>
    <w:rsid w:val="00344136"/>
    <w:rsid w:val="003504C7"/>
    <w:rsid w:val="003510DF"/>
    <w:rsid w:val="00351771"/>
    <w:rsid w:val="0035180C"/>
    <w:rsid w:val="003523FF"/>
    <w:rsid w:val="00354EF9"/>
    <w:rsid w:val="00355B60"/>
    <w:rsid w:val="003560DE"/>
    <w:rsid w:val="00356B71"/>
    <w:rsid w:val="00356C5E"/>
    <w:rsid w:val="00356D61"/>
    <w:rsid w:val="003636D2"/>
    <w:rsid w:val="003648D3"/>
    <w:rsid w:val="00365ADE"/>
    <w:rsid w:val="003677D5"/>
    <w:rsid w:val="00370425"/>
    <w:rsid w:val="0037178B"/>
    <w:rsid w:val="00376A9E"/>
    <w:rsid w:val="0037726A"/>
    <w:rsid w:val="003778B1"/>
    <w:rsid w:val="00377AD0"/>
    <w:rsid w:val="0038089D"/>
    <w:rsid w:val="00382689"/>
    <w:rsid w:val="00382F31"/>
    <w:rsid w:val="00383FA7"/>
    <w:rsid w:val="00385FD1"/>
    <w:rsid w:val="00387374"/>
    <w:rsid w:val="003875D0"/>
    <w:rsid w:val="0039068E"/>
    <w:rsid w:val="00391961"/>
    <w:rsid w:val="00391FD3"/>
    <w:rsid w:val="00392121"/>
    <w:rsid w:val="00393D89"/>
    <w:rsid w:val="00394632"/>
    <w:rsid w:val="0039612B"/>
    <w:rsid w:val="003A1B63"/>
    <w:rsid w:val="003A1D97"/>
    <w:rsid w:val="003A3BC6"/>
    <w:rsid w:val="003A5A68"/>
    <w:rsid w:val="003A5DC5"/>
    <w:rsid w:val="003B2FB0"/>
    <w:rsid w:val="003B4019"/>
    <w:rsid w:val="003C1152"/>
    <w:rsid w:val="003C4D00"/>
    <w:rsid w:val="003C739C"/>
    <w:rsid w:val="003C7DE5"/>
    <w:rsid w:val="003D3871"/>
    <w:rsid w:val="003D41CF"/>
    <w:rsid w:val="003D4F6A"/>
    <w:rsid w:val="003D5BE1"/>
    <w:rsid w:val="003D7AD9"/>
    <w:rsid w:val="003E2293"/>
    <w:rsid w:val="003E2CBD"/>
    <w:rsid w:val="003E36A8"/>
    <w:rsid w:val="003E450D"/>
    <w:rsid w:val="003E5763"/>
    <w:rsid w:val="003E7722"/>
    <w:rsid w:val="003F0F09"/>
    <w:rsid w:val="003F1C5D"/>
    <w:rsid w:val="003F2AED"/>
    <w:rsid w:val="003F5554"/>
    <w:rsid w:val="004005F0"/>
    <w:rsid w:val="004030F8"/>
    <w:rsid w:val="00403EC6"/>
    <w:rsid w:val="0040487E"/>
    <w:rsid w:val="004055FA"/>
    <w:rsid w:val="00406A40"/>
    <w:rsid w:val="004101F6"/>
    <w:rsid w:val="00410925"/>
    <w:rsid w:val="00410F79"/>
    <w:rsid w:val="004134A9"/>
    <w:rsid w:val="00413B70"/>
    <w:rsid w:val="00413E2E"/>
    <w:rsid w:val="0041679F"/>
    <w:rsid w:val="004167C8"/>
    <w:rsid w:val="0041753B"/>
    <w:rsid w:val="00417A56"/>
    <w:rsid w:val="00417E90"/>
    <w:rsid w:val="00417F17"/>
    <w:rsid w:val="00420315"/>
    <w:rsid w:val="00420CE9"/>
    <w:rsid w:val="004248A7"/>
    <w:rsid w:val="004312CE"/>
    <w:rsid w:val="004314EC"/>
    <w:rsid w:val="00431B36"/>
    <w:rsid w:val="00432DF5"/>
    <w:rsid w:val="00435973"/>
    <w:rsid w:val="00437B4D"/>
    <w:rsid w:val="0044138E"/>
    <w:rsid w:val="0044250C"/>
    <w:rsid w:val="004433AF"/>
    <w:rsid w:val="00444E92"/>
    <w:rsid w:val="00445999"/>
    <w:rsid w:val="00446468"/>
    <w:rsid w:val="004471D7"/>
    <w:rsid w:val="00450DA0"/>
    <w:rsid w:val="0045102C"/>
    <w:rsid w:val="00451893"/>
    <w:rsid w:val="00452B7E"/>
    <w:rsid w:val="004620ED"/>
    <w:rsid w:val="0046345B"/>
    <w:rsid w:val="00464DED"/>
    <w:rsid w:val="00466609"/>
    <w:rsid w:val="0047076E"/>
    <w:rsid w:val="00470956"/>
    <w:rsid w:val="00470E03"/>
    <w:rsid w:val="00471B50"/>
    <w:rsid w:val="00472490"/>
    <w:rsid w:val="004746A1"/>
    <w:rsid w:val="00474B83"/>
    <w:rsid w:val="00477B45"/>
    <w:rsid w:val="00490AEC"/>
    <w:rsid w:val="0049287D"/>
    <w:rsid w:val="00494293"/>
    <w:rsid w:val="004973BD"/>
    <w:rsid w:val="004A27CD"/>
    <w:rsid w:val="004A4096"/>
    <w:rsid w:val="004A709C"/>
    <w:rsid w:val="004A751C"/>
    <w:rsid w:val="004B2020"/>
    <w:rsid w:val="004B2DAB"/>
    <w:rsid w:val="004B429B"/>
    <w:rsid w:val="004B56B7"/>
    <w:rsid w:val="004B5BCE"/>
    <w:rsid w:val="004B766D"/>
    <w:rsid w:val="004C1F03"/>
    <w:rsid w:val="004C2426"/>
    <w:rsid w:val="004C3018"/>
    <w:rsid w:val="004C442E"/>
    <w:rsid w:val="004C5AAD"/>
    <w:rsid w:val="004C6126"/>
    <w:rsid w:val="004C7E49"/>
    <w:rsid w:val="004D0B45"/>
    <w:rsid w:val="004D4EE4"/>
    <w:rsid w:val="004D6E09"/>
    <w:rsid w:val="004E0A3A"/>
    <w:rsid w:val="004E1198"/>
    <w:rsid w:val="004E1CDD"/>
    <w:rsid w:val="004E1EFC"/>
    <w:rsid w:val="004E4529"/>
    <w:rsid w:val="004E5190"/>
    <w:rsid w:val="004E5C4F"/>
    <w:rsid w:val="004E5F57"/>
    <w:rsid w:val="004E6385"/>
    <w:rsid w:val="004E6460"/>
    <w:rsid w:val="004F37E2"/>
    <w:rsid w:val="004F6AA9"/>
    <w:rsid w:val="0050099C"/>
    <w:rsid w:val="00501E48"/>
    <w:rsid w:val="00502003"/>
    <w:rsid w:val="00502E77"/>
    <w:rsid w:val="00510206"/>
    <w:rsid w:val="00512D56"/>
    <w:rsid w:val="00514754"/>
    <w:rsid w:val="00515143"/>
    <w:rsid w:val="0051697A"/>
    <w:rsid w:val="00517A4D"/>
    <w:rsid w:val="00517ADD"/>
    <w:rsid w:val="005205EC"/>
    <w:rsid w:val="00520674"/>
    <w:rsid w:val="00520FEC"/>
    <w:rsid w:val="005217DD"/>
    <w:rsid w:val="005223D5"/>
    <w:rsid w:val="0052425C"/>
    <w:rsid w:val="00525B7C"/>
    <w:rsid w:val="00526A0C"/>
    <w:rsid w:val="005279E0"/>
    <w:rsid w:val="0053079A"/>
    <w:rsid w:val="00532926"/>
    <w:rsid w:val="0053363B"/>
    <w:rsid w:val="00535D62"/>
    <w:rsid w:val="00540FDB"/>
    <w:rsid w:val="005420A0"/>
    <w:rsid w:val="00551819"/>
    <w:rsid w:val="005540D0"/>
    <w:rsid w:val="00554739"/>
    <w:rsid w:val="00555FA7"/>
    <w:rsid w:val="00557097"/>
    <w:rsid w:val="005601B5"/>
    <w:rsid w:val="005624D0"/>
    <w:rsid w:val="00563F09"/>
    <w:rsid w:val="005657FB"/>
    <w:rsid w:val="00566EFB"/>
    <w:rsid w:val="00567B5F"/>
    <w:rsid w:val="00572226"/>
    <w:rsid w:val="005723F3"/>
    <w:rsid w:val="00572A50"/>
    <w:rsid w:val="0057378C"/>
    <w:rsid w:val="0057514D"/>
    <w:rsid w:val="00576041"/>
    <w:rsid w:val="00576213"/>
    <w:rsid w:val="00577DE7"/>
    <w:rsid w:val="005816A3"/>
    <w:rsid w:val="00584309"/>
    <w:rsid w:val="005903ED"/>
    <w:rsid w:val="00590A75"/>
    <w:rsid w:val="005932E5"/>
    <w:rsid w:val="00593C65"/>
    <w:rsid w:val="00595FFC"/>
    <w:rsid w:val="00596B4D"/>
    <w:rsid w:val="00596E00"/>
    <w:rsid w:val="005A1730"/>
    <w:rsid w:val="005A2974"/>
    <w:rsid w:val="005A4184"/>
    <w:rsid w:val="005A4E05"/>
    <w:rsid w:val="005A5230"/>
    <w:rsid w:val="005A624E"/>
    <w:rsid w:val="005A70AF"/>
    <w:rsid w:val="005B05F3"/>
    <w:rsid w:val="005B0998"/>
    <w:rsid w:val="005B1713"/>
    <w:rsid w:val="005B1C9F"/>
    <w:rsid w:val="005B5262"/>
    <w:rsid w:val="005B68B5"/>
    <w:rsid w:val="005B697E"/>
    <w:rsid w:val="005B6D36"/>
    <w:rsid w:val="005B7737"/>
    <w:rsid w:val="005C1900"/>
    <w:rsid w:val="005C1C47"/>
    <w:rsid w:val="005C1F30"/>
    <w:rsid w:val="005C455E"/>
    <w:rsid w:val="005C6579"/>
    <w:rsid w:val="005D0088"/>
    <w:rsid w:val="005D052E"/>
    <w:rsid w:val="005E14A3"/>
    <w:rsid w:val="005E1F7E"/>
    <w:rsid w:val="005E351D"/>
    <w:rsid w:val="005E4AA1"/>
    <w:rsid w:val="005E4BD8"/>
    <w:rsid w:val="005E6F0D"/>
    <w:rsid w:val="005F2D07"/>
    <w:rsid w:val="005F39C5"/>
    <w:rsid w:val="005F3B02"/>
    <w:rsid w:val="005F5D8F"/>
    <w:rsid w:val="005F7255"/>
    <w:rsid w:val="006008C3"/>
    <w:rsid w:val="00601E20"/>
    <w:rsid w:val="00601EF0"/>
    <w:rsid w:val="00602523"/>
    <w:rsid w:val="006025BA"/>
    <w:rsid w:val="00603362"/>
    <w:rsid w:val="00605A5E"/>
    <w:rsid w:val="00605C9A"/>
    <w:rsid w:val="0060706F"/>
    <w:rsid w:val="00611B0F"/>
    <w:rsid w:val="00614263"/>
    <w:rsid w:val="00614870"/>
    <w:rsid w:val="00614E8D"/>
    <w:rsid w:val="0062017D"/>
    <w:rsid w:val="00621493"/>
    <w:rsid w:val="00621D56"/>
    <w:rsid w:val="006229C5"/>
    <w:rsid w:val="00623803"/>
    <w:rsid w:val="00623D71"/>
    <w:rsid w:val="006255BE"/>
    <w:rsid w:val="00625707"/>
    <w:rsid w:val="00625C43"/>
    <w:rsid w:val="00626A89"/>
    <w:rsid w:val="0062747D"/>
    <w:rsid w:val="006275D6"/>
    <w:rsid w:val="0063027F"/>
    <w:rsid w:val="006303A2"/>
    <w:rsid w:val="00630845"/>
    <w:rsid w:val="00631161"/>
    <w:rsid w:val="006316F6"/>
    <w:rsid w:val="00631773"/>
    <w:rsid w:val="00632A91"/>
    <w:rsid w:val="006357F5"/>
    <w:rsid w:val="006428F3"/>
    <w:rsid w:val="00642D40"/>
    <w:rsid w:val="006452D8"/>
    <w:rsid w:val="006457B9"/>
    <w:rsid w:val="00645E39"/>
    <w:rsid w:val="0064725B"/>
    <w:rsid w:val="00647A4C"/>
    <w:rsid w:val="00652C52"/>
    <w:rsid w:val="00655F6D"/>
    <w:rsid w:val="00656292"/>
    <w:rsid w:val="006566A7"/>
    <w:rsid w:val="00656B3E"/>
    <w:rsid w:val="006609CC"/>
    <w:rsid w:val="0066339D"/>
    <w:rsid w:val="0066626C"/>
    <w:rsid w:val="00666BCE"/>
    <w:rsid w:val="00667BAD"/>
    <w:rsid w:val="00667E96"/>
    <w:rsid w:val="006722F9"/>
    <w:rsid w:val="00673E27"/>
    <w:rsid w:val="00674475"/>
    <w:rsid w:val="00676459"/>
    <w:rsid w:val="006766DC"/>
    <w:rsid w:val="006802DC"/>
    <w:rsid w:val="006805C0"/>
    <w:rsid w:val="00680EAA"/>
    <w:rsid w:val="00681D15"/>
    <w:rsid w:val="00682E73"/>
    <w:rsid w:val="006835C7"/>
    <w:rsid w:val="00684576"/>
    <w:rsid w:val="00684983"/>
    <w:rsid w:val="006851CD"/>
    <w:rsid w:val="0068569E"/>
    <w:rsid w:val="00686015"/>
    <w:rsid w:val="00690796"/>
    <w:rsid w:val="0069161E"/>
    <w:rsid w:val="00691B43"/>
    <w:rsid w:val="00691F2A"/>
    <w:rsid w:val="00693965"/>
    <w:rsid w:val="0069422F"/>
    <w:rsid w:val="0069533F"/>
    <w:rsid w:val="00696115"/>
    <w:rsid w:val="00697AE4"/>
    <w:rsid w:val="006A0A6D"/>
    <w:rsid w:val="006A0D17"/>
    <w:rsid w:val="006A2C5B"/>
    <w:rsid w:val="006A3321"/>
    <w:rsid w:val="006A6020"/>
    <w:rsid w:val="006A62E8"/>
    <w:rsid w:val="006A6DDB"/>
    <w:rsid w:val="006A7F83"/>
    <w:rsid w:val="006B0C85"/>
    <w:rsid w:val="006B1713"/>
    <w:rsid w:val="006B2285"/>
    <w:rsid w:val="006B276C"/>
    <w:rsid w:val="006B3486"/>
    <w:rsid w:val="006B4305"/>
    <w:rsid w:val="006B5BC9"/>
    <w:rsid w:val="006B5C83"/>
    <w:rsid w:val="006B601A"/>
    <w:rsid w:val="006C2C72"/>
    <w:rsid w:val="006C2EB4"/>
    <w:rsid w:val="006C5635"/>
    <w:rsid w:val="006C7466"/>
    <w:rsid w:val="006D0269"/>
    <w:rsid w:val="006D1942"/>
    <w:rsid w:val="006D1F3C"/>
    <w:rsid w:val="006D3B4D"/>
    <w:rsid w:val="006D3D11"/>
    <w:rsid w:val="006D7481"/>
    <w:rsid w:val="006E137A"/>
    <w:rsid w:val="006F0928"/>
    <w:rsid w:val="006F0D5D"/>
    <w:rsid w:val="006F13C0"/>
    <w:rsid w:val="006F1FC3"/>
    <w:rsid w:val="006F21B8"/>
    <w:rsid w:val="006F3B0D"/>
    <w:rsid w:val="006F4B57"/>
    <w:rsid w:val="006F5573"/>
    <w:rsid w:val="006F7079"/>
    <w:rsid w:val="007025D6"/>
    <w:rsid w:val="00704639"/>
    <w:rsid w:val="00704F81"/>
    <w:rsid w:val="007059DD"/>
    <w:rsid w:val="00710697"/>
    <w:rsid w:val="00714C57"/>
    <w:rsid w:val="00715FFE"/>
    <w:rsid w:val="00716075"/>
    <w:rsid w:val="00716613"/>
    <w:rsid w:val="00721656"/>
    <w:rsid w:val="00721AC4"/>
    <w:rsid w:val="007235FF"/>
    <w:rsid w:val="00723D55"/>
    <w:rsid w:val="00724489"/>
    <w:rsid w:val="00726B3F"/>
    <w:rsid w:val="00727906"/>
    <w:rsid w:val="00730127"/>
    <w:rsid w:val="0073062F"/>
    <w:rsid w:val="007318D4"/>
    <w:rsid w:val="00731C1F"/>
    <w:rsid w:val="00732B1C"/>
    <w:rsid w:val="00734510"/>
    <w:rsid w:val="00736695"/>
    <w:rsid w:val="00737106"/>
    <w:rsid w:val="00737800"/>
    <w:rsid w:val="007443C2"/>
    <w:rsid w:val="007458DC"/>
    <w:rsid w:val="00750125"/>
    <w:rsid w:val="0075423D"/>
    <w:rsid w:val="00754DD8"/>
    <w:rsid w:val="007578F5"/>
    <w:rsid w:val="0076000D"/>
    <w:rsid w:val="007617AB"/>
    <w:rsid w:val="00762E77"/>
    <w:rsid w:val="00766222"/>
    <w:rsid w:val="007663FB"/>
    <w:rsid w:val="00767F3F"/>
    <w:rsid w:val="0077054B"/>
    <w:rsid w:val="007722B5"/>
    <w:rsid w:val="007723F5"/>
    <w:rsid w:val="0077361E"/>
    <w:rsid w:val="007736AB"/>
    <w:rsid w:val="0077577C"/>
    <w:rsid w:val="007772ED"/>
    <w:rsid w:val="00780721"/>
    <w:rsid w:val="00780E04"/>
    <w:rsid w:val="00781F14"/>
    <w:rsid w:val="00787266"/>
    <w:rsid w:val="00791F1B"/>
    <w:rsid w:val="00797E92"/>
    <w:rsid w:val="007A145D"/>
    <w:rsid w:val="007A2998"/>
    <w:rsid w:val="007A5CFD"/>
    <w:rsid w:val="007A6726"/>
    <w:rsid w:val="007A763E"/>
    <w:rsid w:val="007B1017"/>
    <w:rsid w:val="007B11D7"/>
    <w:rsid w:val="007B14AC"/>
    <w:rsid w:val="007B3254"/>
    <w:rsid w:val="007B3970"/>
    <w:rsid w:val="007C154F"/>
    <w:rsid w:val="007C1AA7"/>
    <w:rsid w:val="007C38F8"/>
    <w:rsid w:val="007C58F7"/>
    <w:rsid w:val="007C5B29"/>
    <w:rsid w:val="007C5F75"/>
    <w:rsid w:val="007D00C3"/>
    <w:rsid w:val="007D12CF"/>
    <w:rsid w:val="007D1391"/>
    <w:rsid w:val="007D2221"/>
    <w:rsid w:val="007D2567"/>
    <w:rsid w:val="007D40CA"/>
    <w:rsid w:val="007D5F80"/>
    <w:rsid w:val="007D635C"/>
    <w:rsid w:val="007D6DED"/>
    <w:rsid w:val="007E05D6"/>
    <w:rsid w:val="007E213F"/>
    <w:rsid w:val="007E25C7"/>
    <w:rsid w:val="007F060B"/>
    <w:rsid w:val="007F0697"/>
    <w:rsid w:val="007F14F7"/>
    <w:rsid w:val="007F2DC7"/>
    <w:rsid w:val="007F3514"/>
    <w:rsid w:val="007F3B5F"/>
    <w:rsid w:val="007F7669"/>
    <w:rsid w:val="007F7BD9"/>
    <w:rsid w:val="0080237D"/>
    <w:rsid w:val="008036F4"/>
    <w:rsid w:val="008040DF"/>
    <w:rsid w:val="008049F5"/>
    <w:rsid w:val="00805135"/>
    <w:rsid w:val="00811AD7"/>
    <w:rsid w:val="0081333F"/>
    <w:rsid w:val="00813DE9"/>
    <w:rsid w:val="00815E48"/>
    <w:rsid w:val="008161EA"/>
    <w:rsid w:val="008169CD"/>
    <w:rsid w:val="008176D6"/>
    <w:rsid w:val="00821209"/>
    <w:rsid w:val="008243C1"/>
    <w:rsid w:val="008249C7"/>
    <w:rsid w:val="00826516"/>
    <w:rsid w:val="00826BE2"/>
    <w:rsid w:val="00827802"/>
    <w:rsid w:val="00830797"/>
    <w:rsid w:val="00833CF2"/>
    <w:rsid w:val="008348B0"/>
    <w:rsid w:val="00835229"/>
    <w:rsid w:val="00836DA0"/>
    <w:rsid w:val="00837525"/>
    <w:rsid w:val="00837D97"/>
    <w:rsid w:val="008409FB"/>
    <w:rsid w:val="008417CA"/>
    <w:rsid w:val="00841F8A"/>
    <w:rsid w:val="00842DFE"/>
    <w:rsid w:val="00843DF4"/>
    <w:rsid w:val="0084429B"/>
    <w:rsid w:val="008478A2"/>
    <w:rsid w:val="00855112"/>
    <w:rsid w:val="0086114B"/>
    <w:rsid w:val="0086584A"/>
    <w:rsid w:val="00865ED6"/>
    <w:rsid w:val="00867DB5"/>
    <w:rsid w:val="0087092D"/>
    <w:rsid w:val="008714FC"/>
    <w:rsid w:val="00871792"/>
    <w:rsid w:val="008719FC"/>
    <w:rsid w:val="008736D2"/>
    <w:rsid w:val="0087557D"/>
    <w:rsid w:val="00876AF7"/>
    <w:rsid w:val="008819EB"/>
    <w:rsid w:val="00882199"/>
    <w:rsid w:val="00882981"/>
    <w:rsid w:val="00882A0F"/>
    <w:rsid w:val="00883005"/>
    <w:rsid w:val="008841D8"/>
    <w:rsid w:val="00884B5E"/>
    <w:rsid w:val="008862EA"/>
    <w:rsid w:val="00891072"/>
    <w:rsid w:val="008923F4"/>
    <w:rsid w:val="00893528"/>
    <w:rsid w:val="00893765"/>
    <w:rsid w:val="008956AD"/>
    <w:rsid w:val="00895B61"/>
    <w:rsid w:val="00896603"/>
    <w:rsid w:val="008967BD"/>
    <w:rsid w:val="00896EC5"/>
    <w:rsid w:val="0089701A"/>
    <w:rsid w:val="008972F2"/>
    <w:rsid w:val="008974E4"/>
    <w:rsid w:val="008A0257"/>
    <w:rsid w:val="008A26AB"/>
    <w:rsid w:val="008A4170"/>
    <w:rsid w:val="008B0414"/>
    <w:rsid w:val="008B1537"/>
    <w:rsid w:val="008B1A48"/>
    <w:rsid w:val="008B211D"/>
    <w:rsid w:val="008B26A4"/>
    <w:rsid w:val="008B4E72"/>
    <w:rsid w:val="008B579B"/>
    <w:rsid w:val="008B7323"/>
    <w:rsid w:val="008C0C9B"/>
    <w:rsid w:val="008C19E1"/>
    <w:rsid w:val="008C3640"/>
    <w:rsid w:val="008C4FDE"/>
    <w:rsid w:val="008C586E"/>
    <w:rsid w:val="008C64C8"/>
    <w:rsid w:val="008C695F"/>
    <w:rsid w:val="008C705B"/>
    <w:rsid w:val="008D01F0"/>
    <w:rsid w:val="008D115C"/>
    <w:rsid w:val="008D2C86"/>
    <w:rsid w:val="008D3568"/>
    <w:rsid w:val="008D55B6"/>
    <w:rsid w:val="008D5E89"/>
    <w:rsid w:val="008D7431"/>
    <w:rsid w:val="008E3707"/>
    <w:rsid w:val="008E4E3D"/>
    <w:rsid w:val="008E5025"/>
    <w:rsid w:val="008E609A"/>
    <w:rsid w:val="008E7FB6"/>
    <w:rsid w:val="008F288E"/>
    <w:rsid w:val="008F444B"/>
    <w:rsid w:val="008F5239"/>
    <w:rsid w:val="008F7087"/>
    <w:rsid w:val="008F73E8"/>
    <w:rsid w:val="00901C15"/>
    <w:rsid w:val="00901E84"/>
    <w:rsid w:val="009031E8"/>
    <w:rsid w:val="00905088"/>
    <w:rsid w:val="00905CEF"/>
    <w:rsid w:val="00911943"/>
    <w:rsid w:val="0091275F"/>
    <w:rsid w:val="0091353F"/>
    <w:rsid w:val="00914154"/>
    <w:rsid w:val="009148C5"/>
    <w:rsid w:val="0091583C"/>
    <w:rsid w:val="00915BD6"/>
    <w:rsid w:val="0091629F"/>
    <w:rsid w:val="00921017"/>
    <w:rsid w:val="009226DD"/>
    <w:rsid w:val="0092462F"/>
    <w:rsid w:val="00933D2D"/>
    <w:rsid w:val="00934485"/>
    <w:rsid w:val="00934A19"/>
    <w:rsid w:val="00935E23"/>
    <w:rsid w:val="00937010"/>
    <w:rsid w:val="009374A1"/>
    <w:rsid w:val="0094015D"/>
    <w:rsid w:val="0094050E"/>
    <w:rsid w:val="00940FA1"/>
    <w:rsid w:val="00941492"/>
    <w:rsid w:val="00941FA3"/>
    <w:rsid w:val="009436B6"/>
    <w:rsid w:val="00943C00"/>
    <w:rsid w:val="00943F03"/>
    <w:rsid w:val="009448EC"/>
    <w:rsid w:val="00945CD0"/>
    <w:rsid w:val="00947897"/>
    <w:rsid w:val="00947A6E"/>
    <w:rsid w:val="0095060F"/>
    <w:rsid w:val="00952AA4"/>
    <w:rsid w:val="00952D2C"/>
    <w:rsid w:val="0095491C"/>
    <w:rsid w:val="009549A2"/>
    <w:rsid w:val="0095728A"/>
    <w:rsid w:val="00960640"/>
    <w:rsid w:val="0096070B"/>
    <w:rsid w:val="00961E65"/>
    <w:rsid w:val="00962806"/>
    <w:rsid w:val="00963300"/>
    <w:rsid w:val="00964211"/>
    <w:rsid w:val="0096656D"/>
    <w:rsid w:val="00967FAD"/>
    <w:rsid w:val="00971777"/>
    <w:rsid w:val="00974F0E"/>
    <w:rsid w:val="009751D9"/>
    <w:rsid w:val="009800A8"/>
    <w:rsid w:val="009814F6"/>
    <w:rsid w:val="00982B6B"/>
    <w:rsid w:val="00985956"/>
    <w:rsid w:val="00991F92"/>
    <w:rsid w:val="00992E39"/>
    <w:rsid w:val="0099400C"/>
    <w:rsid w:val="00994430"/>
    <w:rsid w:val="00995741"/>
    <w:rsid w:val="009A16C9"/>
    <w:rsid w:val="009A2693"/>
    <w:rsid w:val="009A4550"/>
    <w:rsid w:val="009A7226"/>
    <w:rsid w:val="009B1A59"/>
    <w:rsid w:val="009B3720"/>
    <w:rsid w:val="009B49D1"/>
    <w:rsid w:val="009B57A3"/>
    <w:rsid w:val="009B79CE"/>
    <w:rsid w:val="009C1D5A"/>
    <w:rsid w:val="009C2A5F"/>
    <w:rsid w:val="009C2AEE"/>
    <w:rsid w:val="009C3A0F"/>
    <w:rsid w:val="009C3C93"/>
    <w:rsid w:val="009C6393"/>
    <w:rsid w:val="009C698A"/>
    <w:rsid w:val="009C7713"/>
    <w:rsid w:val="009C7B76"/>
    <w:rsid w:val="009D006D"/>
    <w:rsid w:val="009D09DA"/>
    <w:rsid w:val="009D0F7B"/>
    <w:rsid w:val="009D111E"/>
    <w:rsid w:val="009D5F4C"/>
    <w:rsid w:val="009D6B48"/>
    <w:rsid w:val="009E2133"/>
    <w:rsid w:val="009E336B"/>
    <w:rsid w:val="009E4345"/>
    <w:rsid w:val="009E6558"/>
    <w:rsid w:val="009E7D63"/>
    <w:rsid w:val="009F0BD9"/>
    <w:rsid w:val="009F0F4B"/>
    <w:rsid w:val="009F143E"/>
    <w:rsid w:val="009F1DF3"/>
    <w:rsid w:val="009F2A36"/>
    <w:rsid w:val="009F3063"/>
    <w:rsid w:val="009F329B"/>
    <w:rsid w:val="009F3814"/>
    <w:rsid w:val="009F3B21"/>
    <w:rsid w:val="009F5FF6"/>
    <w:rsid w:val="009F6FEE"/>
    <w:rsid w:val="00A00B02"/>
    <w:rsid w:val="00A024FF"/>
    <w:rsid w:val="00A034BF"/>
    <w:rsid w:val="00A049AC"/>
    <w:rsid w:val="00A0728A"/>
    <w:rsid w:val="00A12EBF"/>
    <w:rsid w:val="00A13430"/>
    <w:rsid w:val="00A145D8"/>
    <w:rsid w:val="00A2333E"/>
    <w:rsid w:val="00A24551"/>
    <w:rsid w:val="00A2590F"/>
    <w:rsid w:val="00A25A62"/>
    <w:rsid w:val="00A316C0"/>
    <w:rsid w:val="00A316E6"/>
    <w:rsid w:val="00A37A45"/>
    <w:rsid w:val="00A37E4C"/>
    <w:rsid w:val="00A41EEB"/>
    <w:rsid w:val="00A42ABA"/>
    <w:rsid w:val="00A4361F"/>
    <w:rsid w:val="00A45868"/>
    <w:rsid w:val="00A45AC4"/>
    <w:rsid w:val="00A47D72"/>
    <w:rsid w:val="00A52914"/>
    <w:rsid w:val="00A52F9E"/>
    <w:rsid w:val="00A530C7"/>
    <w:rsid w:val="00A56B8D"/>
    <w:rsid w:val="00A56F19"/>
    <w:rsid w:val="00A60315"/>
    <w:rsid w:val="00A63DD4"/>
    <w:rsid w:val="00A64129"/>
    <w:rsid w:val="00A64E76"/>
    <w:rsid w:val="00A65367"/>
    <w:rsid w:val="00A657D9"/>
    <w:rsid w:val="00A65C40"/>
    <w:rsid w:val="00A65D0C"/>
    <w:rsid w:val="00A66BE3"/>
    <w:rsid w:val="00A6747E"/>
    <w:rsid w:val="00A67F07"/>
    <w:rsid w:val="00A70593"/>
    <w:rsid w:val="00A720BC"/>
    <w:rsid w:val="00A7637E"/>
    <w:rsid w:val="00A817C7"/>
    <w:rsid w:val="00A83E57"/>
    <w:rsid w:val="00A84F1E"/>
    <w:rsid w:val="00A905BF"/>
    <w:rsid w:val="00A90939"/>
    <w:rsid w:val="00A90BBB"/>
    <w:rsid w:val="00A920E4"/>
    <w:rsid w:val="00A93326"/>
    <w:rsid w:val="00A939E4"/>
    <w:rsid w:val="00A94C47"/>
    <w:rsid w:val="00A96BC5"/>
    <w:rsid w:val="00AA1121"/>
    <w:rsid w:val="00AA1E59"/>
    <w:rsid w:val="00AA284C"/>
    <w:rsid w:val="00AA28BB"/>
    <w:rsid w:val="00AA2F7B"/>
    <w:rsid w:val="00AA5D8E"/>
    <w:rsid w:val="00AB1437"/>
    <w:rsid w:val="00AB1530"/>
    <w:rsid w:val="00AB63E2"/>
    <w:rsid w:val="00AB7BA8"/>
    <w:rsid w:val="00AC0A86"/>
    <w:rsid w:val="00AC2F37"/>
    <w:rsid w:val="00AC4342"/>
    <w:rsid w:val="00AC4CA9"/>
    <w:rsid w:val="00AC4CEF"/>
    <w:rsid w:val="00AC4EB1"/>
    <w:rsid w:val="00AC5A71"/>
    <w:rsid w:val="00AC6DD8"/>
    <w:rsid w:val="00AC70FE"/>
    <w:rsid w:val="00AC78A6"/>
    <w:rsid w:val="00AD1CAB"/>
    <w:rsid w:val="00AD2C86"/>
    <w:rsid w:val="00AD481F"/>
    <w:rsid w:val="00AE0C23"/>
    <w:rsid w:val="00AE1F2E"/>
    <w:rsid w:val="00AE2188"/>
    <w:rsid w:val="00AE3169"/>
    <w:rsid w:val="00AE3B22"/>
    <w:rsid w:val="00AE4043"/>
    <w:rsid w:val="00AE6B48"/>
    <w:rsid w:val="00AF0C3A"/>
    <w:rsid w:val="00AF15E6"/>
    <w:rsid w:val="00AF2A18"/>
    <w:rsid w:val="00AF4DA1"/>
    <w:rsid w:val="00AF4DAA"/>
    <w:rsid w:val="00AF5561"/>
    <w:rsid w:val="00B02144"/>
    <w:rsid w:val="00B025A2"/>
    <w:rsid w:val="00B025B5"/>
    <w:rsid w:val="00B02965"/>
    <w:rsid w:val="00B03A2D"/>
    <w:rsid w:val="00B03B96"/>
    <w:rsid w:val="00B05B75"/>
    <w:rsid w:val="00B12424"/>
    <w:rsid w:val="00B137EB"/>
    <w:rsid w:val="00B1475D"/>
    <w:rsid w:val="00B17511"/>
    <w:rsid w:val="00B178A4"/>
    <w:rsid w:val="00B2032A"/>
    <w:rsid w:val="00B2104C"/>
    <w:rsid w:val="00B22CCF"/>
    <w:rsid w:val="00B23FB8"/>
    <w:rsid w:val="00B275C7"/>
    <w:rsid w:val="00B3076E"/>
    <w:rsid w:val="00B30CE3"/>
    <w:rsid w:val="00B327A8"/>
    <w:rsid w:val="00B32D36"/>
    <w:rsid w:val="00B33FCC"/>
    <w:rsid w:val="00B349A0"/>
    <w:rsid w:val="00B35268"/>
    <w:rsid w:val="00B36CEC"/>
    <w:rsid w:val="00B40F8C"/>
    <w:rsid w:val="00B42CB9"/>
    <w:rsid w:val="00B43CAA"/>
    <w:rsid w:val="00B44939"/>
    <w:rsid w:val="00B44F55"/>
    <w:rsid w:val="00B45BFD"/>
    <w:rsid w:val="00B46355"/>
    <w:rsid w:val="00B50D98"/>
    <w:rsid w:val="00B512E2"/>
    <w:rsid w:val="00B53325"/>
    <w:rsid w:val="00B53BE9"/>
    <w:rsid w:val="00B54566"/>
    <w:rsid w:val="00B57C89"/>
    <w:rsid w:val="00B57E2F"/>
    <w:rsid w:val="00B603DC"/>
    <w:rsid w:val="00B60800"/>
    <w:rsid w:val="00B61561"/>
    <w:rsid w:val="00B61D9E"/>
    <w:rsid w:val="00B62DC3"/>
    <w:rsid w:val="00B63D64"/>
    <w:rsid w:val="00B643A8"/>
    <w:rsid w:val="00B648DA"/>
    <w:rsid w:val="00B64E0A"/>
    <w:rsid w:val="00B66021"/>
    <w:rsid w:val="00B6658E"/>
    <w:rsid w:val="00B66AE3"/>
    <w:rsid w:val="00B66D52"/>
    <w:rsid w:val="00B74DBF"/>
    <w:rsid w:val="00B7720A"/>
    <w:rsid w:val="00B809F1"/>
    <w:rsid w:val="00B818B9"/>
    <w:rsid w:val="00B82DBB"/>
    <w:rsid w:val="00B8313B"/>
    <w:rsid w:val="00B85EE9"/>
    <w:rsid w:val="00B87583"/>
    <w:rsid w:val="00B92D09"/>
    <w:rsid w:val="00B93078"/>
    <w:rsid w:val="00B93331"/>
    <w:rsid w:val="00B945F4"/>
    <w:rsid w:val="00B94A74"/>
    <w:rsid w:val="00B94DCD"/>
    <w:rsid w:val="00B94EEA"/>
    <w:rsid w:val="00B96226"/>
    <w:rsid w:val="00B96D63"/>
    <w:rsid w:val="00B971EB"/>
    <w:rsid w:val="00B97A63"/>
    <w:rsid w:val="00BA0054"/>
    <w:rsid w:val="00BA156D"/>
    <w:rsid w:val="00BA1CC6"/>
    <w:rsid w:val="00BA2547"/>
    <w:rsid w:val="00BA5B09"/>
    <w:rsid w:val="00BA612B"/>
    <w:rsid w:val="00BA6B71"/>
    <w:rsid w:val="00BB1BEF"/>
    <w:rsid w:val="00BB202B"/>
    <w:rsid w:val="00BB2520"/>
    <w:rsid w:val="00BB3EC6"/>
    <w:rsid w:val="00BB5259"/>
    <w:rsid w:val="00BB5931"/>
    <w:rsid w:val="00BB64AD"/>
    <w:rsid w:val="00BB7065"/>
    <w:rsid w:val="00BB7214"/>
    <w:rsid w:val="00BB72F8"/>
    <w:rsid w:val="00BB7DF4"/>
    <w:rsid w:val="00BC0F7E"/>
    <w:rsid w:val="00BC1280"/>
    <w:rsid w:val="00BC17AA"/>
    <w:rsid w:val="00BC189B"/>
    <w:rsid w:val="00BC1B09"/>
    <w:rsid w:val="00BC406C"/>
    <w:rsid w:val="00BD49F4"/>
    <w:rsid w:val="00BD5323"/>
    <w:rsid w:val="00BD64F6"/>
    <w:rsid w:val="00BE359C"/>
    <w:rsid w:val="00BE68A6"/>
    <w:rsid w:val="00BF1E32"/>
    <w:rsid w:val="00BF3F99"/>
    <w:rsid w:val="00BF50DF"/>
    <w:rsid w:val="00C02009"/>
    <w:rsid w:val="00C02B53"/>
    <w:rsid w:val="00C07055"/>
    <w:rsid w:val="00C07E2C"/>
    <w:rsid w:val="00C101D6"/>
    <w:rsid w:val="00C1082E"/>
    <w:rsid w:val="00C1281E"/>
    <w:rsid w:val="00C12F26"/>
    <w:rsid w:val="00C135DB"/>
    <w:rsid w:val="00C15DD3"/>
    <w:rsid w:val="00C234D5"/>
    <w:rsid w:val="00C23BBA"/>
    <w:rsid w:val="00C2503F"/>
    <w:rsid w:val="00C25E32"/>
    <w:rsid w:val="00C26D79"/>
    <w:rsid w:val="00C273BA"/>
    <w:rsid w:val="00C2775E"/>
    <w:rsid w:val="00C3054E"/>
    <w:rsid w:val="00C33E9F"/>
    <w:rsid w:val="00C34E59"/>
    <w:rsid w:val="00C35497"/>
    <w:rsid w:val="00C35CEC"/>
    <w:rsid w:val="00C40207"/>
    <w:rsid w:val="00C40526"/>
    <w:rsid w:val="00C4085A"/>
    <w:rsid w:val="00C40920"/>
    <w:rsid w:val="00C41B03"/>
    <w:rsid w:val="00C467D2"/>
    <w:rsid w:val="00C46E87"/>
    <w:rsid w:val="00C475EE"/>
    <w:rsid w:val="00C47C35"/>
    <w:rsid w:val="00C52D65"/>
    <w:rsid w:val="00C54163"/>
    <w:rsid w:val="00C55030"/>
    <w:rsid w:val="00C562A9"/>
    <w:rsid w:val="00C60A20"/>
    <w:rsid w:val="00C63B01"/>
    <w:rsid w:val="00C65C70"/>
    <w:rsid w:val="00C65C97"/>
    <w:rsid w:val="00C66A85"/>
    <w:rsid w:val="00C676BB"/>
    <w:rsid w:val="00C70659"/>
    <w:rsid w:val="00C71283"/>
    <w:rsid w:val="00C71C8F"/>
    <w:rsid w:val="00C72FB9"/>
    <w:rsid w:val="00C7313A"/>
    <w:rsid w:val="00C7339E"/>
    <w:rsid w:val="00C74CE8"/>
    <w:rsid w:val="00C76F72"/>
    <w:rsid w:val="00C81D4B"/>
    <w:rsid w:val="00C81F05"/>
    <w:rsid w:val="00C84862"/>
    <w:rsid w:val="00C84C0B"/>
    <w:rsid w:val="00C864FF"/>
    <w:rsid w:val="00C87EC4"/>
    <w:rsid w:val="00C9009D"/>
    <w:rsid w:val="00C9033D"/>
    <w:rsid w:val="00C96E6F"/>
    <w:rsid w:val="00CA3DF8"/>
    <w:rsid w:val="00CA4875"/>
    <w:rsid w:val="00CA7967"/>
    <w:rsid w:val="00CB05C5"/>
    <w:rsid w:val="00CB0CDD"/>
    <w:rsid w:val="00CB1B51"/>
    <w:rsid w:val="00CB31B1"/>
    <w:rsid w:val="00CB34B1"/>
    <w:rsid w:val="00CB7120"/>
    <w:rsid w:val="00CC08C2"/>
    <w:rsid w:val="00CC1577"/>
    <w:rsid w:val="00CC1ECB"/>
    <w:rsid w:val="00CC3666"/>
    <w:rsid w:val="00CC3E0A"/>
    <w:rsid w:val="00CC5060"/>
    <w:rsid w:val="00CC53E6"/>
    <w:rsid w:val="00CC5A21"/>
    <w:rsid w:val="00CC7160"/>
    <w:rsid w:val="00CD4C99"/>
    <w:rsid w:val="00CD6A21"/>
    <w:rsid w:val="00CE0ED2"/>
    <w:rsid w:val="00CE12B8"/>
    <w:rsid w:val="00CE2320"/>
    <w:rsid w:val="00CE2371"/>
    <w:rsid w:val="00CE2EAF"/>
    <w:rsid w:val="00CE33F7"/>
    <w:rsid w:val="00CE54BC"/>
    <w:rsid w:val="00CE6CA3"/>
    <w:rsid w:val="00CF02F8"/>
    <w:rsid w:val="00CF0E4D"/>
    <w:rsid w:val="00CF0E8B"/>
    <w:rsid w:val="00CF359B"/>
    <w:rsid w:val="00CF5389"/>
    <w:rsid w:val="00CF6D0C"/>
    <w:rsid w:val="00CF76C2"/>
    <w:rsid w:val="00D0078C"/>
    <w:rsid w:val="00D0115D"/>
    <w:rsid w:val="00D01A8C"/>
    <w:rsid w:val="00D028AF"/>
    <w:rsid w:val="00D04624"/>
    <w:rsid w:val="00D05547"/>
    <w:rsid w:val="00D05ABD"/>
    <w:rsid w:val="00D06AD6"/>
    <w:rsid w:val="00D06CCA"/>
    <w:rsid w:val="00D07E6A"/>
    <w:rsid w:val="00D11F18"/>
    <w:rsid w:val="00D13F7F"/>
    <w:rsid w:val="00D144EA"/>
    <w:rsid w:val="00D14965"/>
    <w:rsid w:val="00D1566D"/>
    <w:rsid w:val="00D15AF3"/>
    <w:rsid w:val="00D17733"/>
    <w:rsid w:val="00D17D61"/>
    <w:rsid w:val="00D2024C"/>
    <w:rsid w:val="00D2092F"/>
    <w:rsid w:val="00D20FA2"/>
    <w:rsid w:val="00D210AB"/>
    <w:rsid w:val="00D2161F"/>
    <w:rsid w:val="00D26AE2"/>
    <w:rsid w:val="00D27D19"/>
    <w:rsid w:val="00D30CBD"/>
    <w:rsid w:val="00D30E92"/>
    <w:rsid w:val="00D33D45"/>
    <w:rsid w:val="00D35DCA"/>
    <w:rsid w:val="00D362E7"/>
    <w:rsid w:val="00D37B9D"/>
    <w:rsid w:val="00D425EA"/>
    <w:rsid w:val="00D441A6"/>
    <w:rsid w:val="00D44E38"/>
    <w:rsid w:val="00D4597C"/>
    <w:rsid w:val="00D50443"/>
    <w:rsid w:val="00D508BD"/>
    <w:rsid w:val="00D50CAF"/>
    <w:rsid w:val="00D51720"/>
    <w:rsid w:val="00D5222A"/>
    <w:rsid w:val="00D54AEC"/>
    <w:rsid w:val="00D54EC6"/>
    <w:rsid w:val="00D5555A"/>
    <w:rsid w:val="00D55568"/>
    <w:rsid w:val="00D557BA"/>
    <w:rsid w:val="00D56376"/>
    <w:rsid w:val="00D563B4"/>
    <w:rsid w:val="00D567AE"/>
    <w:rsid w:val="00D57B17"/>
    <w:rsid w:val="00D61807"/>
    <w:rsid w:val="00D62E2C"/>
    <w:rsid w:val="00D633FD"/>
    <w:rsid w:val="00D63905"/>
    <w:rsid w:val="00D65CC3"/>
    <w:rsid w:val="00D65DC8"/>
    <w:rsid w:val="00D66D44"/>
    <w:rsid w:val="00D679DF"/>
    <w:rsid w:val="00D709D8"/>
    <w:rsid w:val="00D72E0E"/>
    <w:rsid w:val="00D748AA"/>
    <w:rsid w:val="00D7613F"/>
    <w:rsid w:val="00D76DDD"/>
    <w:rsid w:val="00D773B2"/>
    <w:rsid w:val="00D82C1E"/>
    <w:rsid w:val="00D83B1F"/>
    <w:rsid w:val="00D85006"/>
    <w:rsid w:val="00D86AC1"/>
    <w:rsid w:val="00D87F6D"/>
    <w:rsid w:val="00D92FDC"/>
    <w:rsid w:val="00D9337D"/>
    <w:rsid w:val="00D95BB6"/>
    <w:rsid w:val="00D97C4F"/>
    <w:rsid w:val="00DA281F"/>
    <w:rsid w:val="00DA4286"/>
    <w:rsid w:val="00DA6FD8"/>
    <w:rsid w:val="00DA72D6"/>
    <w:rsid w:val="00DB048E"/>
    <w:rsid w:val="00DB0EBA"/>
    <w:rsid w:val="00DB1356"/>
    <w:rsid w:val="00DB764E"/>
    <w:rsid w:val="00DC0157"/>
    <w:rsid w:val="00DC0AD2"/>
    <w:rsid w:val="00DC0B59"/>
    <w:rsid w:val="00DC0B8B"/>
    <w:rsid w:val="00DC350C"/>
    <w:rsid w:val="00DC4833"/>
    <w:rsid w:val="00DC530F"/>
    <w:rsid w:val="00DC5F11"/>
    <w:rsid w:val="00DC640E"/>
    <w:rsid w:val="00DC683E"/>
    <w:rsid w:val="00DC7609"/>
    <w:rsid w:val="00DD0449"/>
    <w:rsid w:val="00DD0D42"/>
    <w:rsid w:val="00DD1270"/>
    <w:rsid w:val="00DD1629"/>
    <w:rsid w:val="00DD29EC"/>
    <w:rsid w:val="00DD372A"/>
    <w:rsid w:val="00DD41FC"/>
    <w:rsid w:val="00DD77FB"/>
    <w:rsid w:val="00DD7C6C"/>
    <w:rsid w:val="00DE4BE1"/>
    <w:rsid w:val="00DE6FF7"/>
    <w:rsid w:val="00DF0217"/>
    <w:rsid w:val="00DF5CF0"/>
    <w:rsid w:val="00DF60A9"/>
    <w:rsid w:val="00E002AF"/>
    <w:rsid w:val="00E00C64"/>
    <w:rsid w:val="00E00C72"/>
    <w:rsid w:val="00E04976"/>
    <w:rsid w:val="00E06F51"/>
    <w:rsid w:val="00E109DE"/>
    <w:rsid w:val="00E11BD7"/>
    <w:rsid w:val="00E132BA"/>
    <w:rsid w:val="00E16172"/>
    <w:rsid w:val="00E21966"/>
    <w:rsid w:val="00E2222A"/>
    <w:rsid w:val="00E23CFB"/>
    <w:rsid w:val="00E31326"/>
    <w:rsid w:val="00E3383B"/>
    <w:rsid w:val="00E3463B"/>
    <w:rsid w:val="00E371D2"/>
    <w:rsid w:val="00E40B03"/>
    <w:rsid w:val="00E41371"/>
    <w:rsid w:val="00E45CA6"/>
    <w:rsid w:val="00E46ED2"/>
    <w:rsid w:val="00E50333"/>
    <w:rsid w:val="00E512ED"/>
    <w:rsid w:val="00E51CDB"/>
    <w:rsid w:val="00E51DA2"/>
    <w:rsid w:val="00E56E2C"/>
    <w:rsid w:val="00E574E9"/>
    <w:rsid w:val="00E60034"/>
    <w:rsid w:val="00E62789"/>
    <w:rsid w:val="00E64922"/>
    <w:rsid w:val="00E65172"/>
    <w:rsid w:val="00E70893"/>
    <w:rsid w:val="00E70A64"/>
    <w:rsid w:val="00E7138A"/>
    <w:rsid w:val="00E7193D"/>
    <w:rsid w:val="00E72F74"/>
    <w:rsid w:val="00E73CE1"/>
    <w:rsid w:val="00E778A3"/>
    <w:rsid w:val="00E77A31"/>
    <w:rsid w:val="00E80CCE"/>
    <w:rsid w:val="00E81357"/>
    <w:rsid w:val="00E84814"/>
    <w:rsid w:val="00E84E27"/>
    <w:rsid w:val="00E85197"/>
    <w:rsid w:val="00E87ED9"/>
    <w:rsid w:val="00E87F10"/>
    <w:rsid w:val="00E90B8F"/>
    <w:rsid w:val="00E910CE"/>
    <w:rsid w:val="00E92806"/>
    <w:rsid w:val="00E92DCC"/>
    <w:rsid w:val="00E93671"/>
    <w:rsid w:val="00E9417A"/>
    <w:rsid w:val="00EA17F7"/>
    <w:rsid w:val="00EA1A95"/>
    <w:rsid w:val="00EA4A63"/>
    <w:rsid w:val="00EA73C2"/>
    <w:rsid w:val="00EB2BBD"/>
    <w:rsid w:val="00EB4121"/>
    <w:rsid w:val="00EB4EC1"/>
    <w:rsid w:val="00EB4F57"/>
    <w:rsid w:val="00EB57ED"/>
    <w:rsid w:val="00EB60BA"/>
    <w:rsid w:val="00EB682F"/>
    <w:rsid w:val="00EC0A01"/>
    <w:rsid w:val="00EC3742"/>
    <w:rsid w:val="00EC3AF0"/>
    <w:rsid w:val="00EC3F37"/>
    <w:rsid w:val="00EC48C1"/>
    <w:rsid w:val="00EC632C"/>
    <w:rsid w:val="00ED22AB"/>
    <w:rsid w:val="00ED34C7"/>
    <w:rsid w:val="00ED387C"/>
    <w:rsid w:val="00ED4671"/>
    <w:rsid w:val="00ED6C99"/>
    <w:rsid w:val="00ED7A1F"/>
    <w:rsid w:val="00EE04C4"/>
    <w:rsid w:val="00EE0F3D"/>
    <w:rsid w:val="00EE56CF"/>
    <w:rsid w:val="00EE7469"/>
    <w:rsid w:val="00EE7D76"/>
    <w:rsid w:val="00EF42FF"/>
    <w:rsid w:val="00EF4CAE"/>
    <w:rsid w:val="00EF4E76"/>
    <w:rsid w:val="00EF6825"/>
    <w:rsid w:val="00EF6E95"/>
    <w:rsid w:val="00EF6F31"/>
    <w:rsid w:val="00EF7596"/>
    <w:rsid w:val="00F01A80"/>
    <w:rsid w:val="00F01F30"/>
    <w:rsid w:val="00F03649"/>
    <w:rsid w:val="00F052C0"/>
    <w:rsid w:val="00F052C2"/>
    <w:rsid w:val="00F07136"/>
    <w:rsid w:val="00F07248"/>
    <w:rsid w:val="00F072ED"/>
    <w:rsid w:val="00F07444"/>
    <w:rsid w:val="00F10C47"/>
    <w:rsid w:val="00F13DDD"/>
    <w:rsid w:val="00F17E12"/>
    <w:rsid w:val="00F22647"/>
    <w:rsid w:val="00F25B49"/>
    <w:rsid w:val="00F26313"/>
    <w:rsid w:val="00F27955"/>
    <w:rsid w:val="00F40488"/>
    <w:rsid w:val="00F4095A"/>
    <w:rsid w:val="00F40B69"/>
    <w:rsid w:val="00F4239D"/>
    <w:rsid w:val="00F4452C"/>
    <w:rsid w:val="00F4462D"/>
    <w:rsid w:val="00F457BB"/>
    <w:rsid w:val="00F45DB9"/>
    <w:rsid w:val="00F46FFA"/>
    <w:rsid w:val="00F47CD8"/>
    <w:rsid w:val="00F50067"/>
    <w:rsid w:val="00F531D4"/>
    <w:rsid w:val="00F5379E"/>
    <w:rsid w:val="00F54FC2"/>
    <w:rsid w:val="00F55204"/>
    <w:rsid w:val="00F5532C"/>
    <w:rsid w:val="00F55782"/>
    <w:rsid w:val="00F57C14"/>
    <w:rsid w:val="00F60A85"/>
    <w:rsid w:val="00F60C04"/>
    <w:rsid w:val="00F61477"/>
    <w:rsid w:val="00F61E2D"/>
    <w:rsid w:val="00F63F26"/>
    <w:rsid w:val="00F64DB2"/>
    <w:rsid w:val="00F65308"/>
    <w:rsid w:val="00F66688"/>
    <w:rsid w:val="00F73A97"/>
    <w:rsid w:val="00F74C3C"/>
    <w:rsid w:val="00F76208"/>
    <w:rsid w:val="00F80BCF"/>
    <w:rsid w:val="00F8107E"/>
    <w:rsid w:val="00F81845"/>
    <w:rsid w:val="00F87616"/>
    <w:rsid w:val="00F8781D"/>
    <w:rsid w:val="00F932E5"/>
    <w:rsid w:val="00F93DD2"/>
    <w:rsid w:val="00F94101"/>
    <w:rsid w:val="00FA077D"/>
    <w:rsid w:val="00FA3349"/>
    <w:rsid w:val="00FA3D2B"/>
    <w:rsid w:val="00FA672B"/>
    <w:rsid w:val="00FB0740"/>
    <w:rsid w:val="00FB0788"/>
    <w:rsid w:val="00FB09F8"/>
    <w:rsid w:val="00FB1DF2"/>
    <w:rsid w:val="00FB2C2C"/>
    <w:rsid w:val="00FB3661"/>
    <w:rsid w:val="00FB43A6"/>
    <w:rsid w:val="00FB460C"/>
    <w:rsid w:val="00FB5FA9"/>
    <w:rsid w:val="00FB68FA"/>
    <w:rsid w:val="00FB783C"/>
    <w:rsid w:val="00FB7CAE"/>
    <w:rsid w:val="00FC1A5A"/>
    <w:rsid w:val="00FC4AD1"/>
    <w:rsid w:val="00FC4BCA"/>
    <w:rsid w:val="00FC63D9"/>
    <w:rsid w:val="00FC782C"/>
    <w:rsid w:val="00FD0BFF"/>
    <w:rsid w:val="00FD12F2"/>
    <w:rsid w:val="00FD25A1"/>
    <w:rsid w:val="00FD74AE"/>
    <w:rsid w:val="00FD7A87"/>
    <w:rsid w:val="00FE40BF"/>
    <w:rsid w:val="00FE59F8"/>
    <w:rsid w:val="00FE5B92"/>
    <w:rsid w:val="00FE722A"/>
    <w:rsid w:val="00FF1917"/>
    <w:rsid w:val="00FF2967"/>
    <w:rsid w:val="00FF2D20"/>
    <w:rsid w:val="00FF5C42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D3050A"/>
  <w15:docId w15:val="{88811F2C-A390-472D-8EDC-7700B2DFA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39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96EC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96EC5"/>
    <w:rPr>
      <w:sz w:val="18"/>
      <w:szCs w:val="18"/>
    </w:rPr>
  </w:style>
  <w:style w:type="character" w:styleId="a9">
    <w:name w:val="Hyperlink"/>
    <w:basedOn w:val="a0"/>
    <w:uiPriority w:val="99"/>
    <w:unhideWhenUsed/>
    <w:rsid w:val="001D79C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D79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441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41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41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414F"/>
    <w:rPr>
      <w:rFonts w:ascii="等线" w:eastAsia="等线" w:hAnsi="等线"/>
      <w:noProof/>
      <w:sz w:val="20"/>
    </w:rPr>
  </w:style>
  <w:style w:type="character" w:styleId="aa">
    <w:name w:val="Strong"/>
    <w:basedOn w:val="a0"/>
    <w:uiPriority w:val="22"/>
    <w:qFormat/>
    <w:rsid w:val="00AF4DAA"/>
    <w:rPr>
      <w:b/>
      <w:bCs/>
    </w:rPr>
  </w:style>
  <w:style w:type="character" w:customStyle="1" w:styleId="fontstyle01">
    <w:name w:val="fontstyle01"/>
    <w:basedOn w:val="a0"/>
    <w:rsid w:val="000C70C5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DA281F"/>
  </w:style>
  <w:style w:type="character" w:customStyle="1" w:styleId="skip">
    <w:name w:val="skip"/>
    <w:basedOn w:val="a0"/>
    <w:rsid w:val="00D7613F"/>
  </w:style>
  <w:style w:type="character" w:styleId="ab">
    <w:name w:val="annotation reference"/>
    <w:basedOn w:val="a0"/>
    <w:uiPriority w:val="99"/>
    <w:semiHidden/>
    <w:unhideWhenUsed/>
    <w:rsid w:val="008D7431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c">
    <w:name w:val="annotation text"/>
    <w:basedOn w:val="a"/>
    <w:link w:val="ad"/>
    <w:uiPriority w:val="99"/>
    <w:unhideWhenUsed/>
    <w:rsid w:val="008D7431"/>
    <w:pPr>
      <w:jc w:val="left"/>
    </w:pPr>
    <w:rPr>
      <w:rFonts w:ascii="Tahoma" w:hAnsi="Tahoma" w:cs="Tahoma"/>
      <w:sz w:val="16"/>
    </w:rPr>
  </w:style>
  <w:style w:type="character" w:customStyle="1" w:styleId="ad">
    <w:name w:val="批注文字 字符"/>
    <w:basedOn w:val="a0"/>
    <w:link w:val="ac"/>
    <w:uiPriority w:val="99"/>
    <w:rsid w:val="008D7431"/>
    <w:rPr>
      <w:rFonts w:ascii="Tahoma" w:hAnsi="Tahoma" w:cs="Tahoma"/>
      <w:sz w:val="16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D743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D7431"/>
    <w:rPr>
      <w:rFonts w:ascii="Tahoma" w:hAnsi="Tahoma" w:cs="Tahoma"/>
      <w:b/>
      <w:bCs/>
      <w:sz w:val="16"/>
    </w:rPr>
  </w:style>
  <w:style w:type="paragraph" w:styleId="af0">
    <w:name w:val="Revision"/>
    <w:hidden/>
    <w:uiPriority w:val="99"/>
    <w:semiHidden/>
    <w:rsid w:val="006457B9"/>
  </w:style>
  <w:style w:type="character" w:styleId="af1">
    <w:name w:val="line number"/>
    <w:basedOn w:val="a0"/>
    <w:uiPriority w:val="99"/>
    <w:semiHidden/>
    <w:unhideWhenUsed/>
    <w:rsid w:val="00A720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15D66-C4EA-44A4-AD27-7B4A4B06F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婕</dc:creator>
  <cp:lastModifiedBy>陈 婕</cp:lastModifiedBy>
  <cp:revision>222</cp:revision>
  <dcterms:created xsi:type="dcterms:W3CDTF">2021-09-20T20:02:00Z</dcterms:created>
  <dcterms:modified xsi:type="dcterms:W3CDTF">2021-11-2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9-10T16:37:15Z</vt:filetime>
  </property>
</Properties>
</file>